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E02B3" w14:textId="359A2E9F" w:rsidR="002433A2" w:rsidRPr="00B03C8F" w:rsidRDefault="002433A2" w:rsidP="002433A2">
      <w:r w:rsidRPr="00B03C8F">
        <w:rPr>
          <w:rFonts w:hint="eastAsia"/>
        </w:rPr>
        <w:t>S</w:t>
      </w:r>
      <w:r w:rsidRPr="00B03C8F">
        <w:t xml:space="preserve">upplementary table 1. Comparation between </w:t>
      </w:r>
      <w:r w:rsidR="00051461">
        <w:t>p</w:t>
      </w:r>
      <w:r w:rsidRPr="00B03C8F">
        <w:t>atients with NGS results and whole popula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38"/>
        <w:gridCol w:w="2161"/>
        <w:gridCol w:w="1989"/>
        <w:gridCol w:w="1508"/>
      </w:tblGrid>
      <w:tr w:rsidR="002433A2" w:rsidRPr="00B03C8F" w14:paraId="220719E6" w14:textId="77777777" w:rsidTr="00AD039D">
        <w:tc>
          <w:tcPr>
            <w:tcW w:w="2638" w:type="dxa"/>
          </w:tcPr>
          <w:p w14:paraId="15AA4022" w14:textId="77777777" w:rsidR="002433A2" w:rsidRPr="00B03C8F" w:rsidRDefault="002433A2" w:rsidP="00AD039D">
            <w:r w:rsidRPr="00B03C8F">
              <w:rPr>
                <w:rFonts w:hint="eastAsia"/>
              </w:rPr>
              <w:t>V</w:t>
            </w:r>
            <w:r w:rsidRPr="00B03C8F">
              <w:t>ariables</w:t>
            </w:r>
          </w:p>
        </w:tc>
        <w:tc>
          <w:tcPr>
            <w:tcW w:w="2161" w:type="dxa"/>
          </w:tcPr>
          <w:p w14:paraId="3F6B072F" w14:textId="73776960" w:rsidR="002433A2" w:rsidRPr="00B03C8F" w:rsidRDefault="00051461" w:rsidP="00AD039D">
            <w:r>
              <w:t>P</w:t>
            </w:r>
            <w:r w:rsidR="002433A2" w:rsidRPr="00B03C8F">
              <w:t>atients with NGS results(N=113)</w:t>
            </w:r>
          </w:p>
        </w:tc>
        <w:tc>
          <w:tcPr>
            <w:tcW w:w="1989" w:type="dxa"/>
          </w:tcPr>
          <w:p w14:paraId="07FF5DB6" w14:textId="77777777" w:rsidR="002433A2" w:rsidRPr="00B03C8F" w:rsidRDefault="002433A2" w:rsidP="00AD039D">
            <w:r w:rsidRPr="00B03C8F">
              <w:t>Whole population</w:t>
            </w:r>
          </w:p>
          <w:p w14:paraId="6ABAB51B" w14:textId="20351758" w:rsidR="002433A2" w:rsidRPr="00B03C8F" w:rsidRDefault="002433A2" w:rsidP="00AD039D">
            <w:r w:rsidRPr="00B03C8F">
              <w:rPr>
                <w:rFonts w:hint="eastAsia"/>
              </w:rPr>
              <w:t>(</w:t>
            </w:r>
            <w:r w:rsidRPr="00B03C8F">
              <w:t>N=9</w:t>
            </w:r>
            <w:r w:rsidR="00051461">
              <w:t>76</w:t>
            </w:r>
            <w:r w:rsidRPr="00B03C8F">
              <w:t>)</w:t>
            </w:r>
          </w:p>
        </w:tc>
        <w:tc>
          <w:tcPr>
            <w:tcW w:w="1508" w:type="dxa"/>
          </w:tcPr>
          <w:p w14:paraId="17C2AA2C" w14:textId="77777777" w:rsidR="002433A2" w:rsidRPr="00B03C8F" w:rsidRDefault="002433A2" w:rsidP="00AD039D">
            <w:r w:rsidRPr="00B03C8F">
              <w:rPr>
                <w:rFonts w:hint="eastAsia"/>
              </w:rPr>
              <w:t>P</w:t>
            </w:r>
          </w:p>
        </w:tc>
      </w:tr>
      <w:tr w:rsidR="002433A2" w:rsidRPr="00B03C8F" w14:paraId="1A4975B8" w14:textId="77777777" w:rsidTr="00AD039D">
        <w:tc>
          <w:tcPr>
            <w:tcW w:w="2638" w:type="dxa"/>
          </w:tcPr>
          <w:p w14:paraId="05796413" w14:textId="77777777" w:rsidR="002433A2" w:rsidRPr="00B03C8F" w:rsidRDefault="002433A2" w:rsidP="00AD039D">
            <w:r w:rsidRPr="00B03C8F">
              <w:rPr>
                <w:rFonts w:hint="eastAsia"/>
              </w:rPr>
              <w:t>F</w:t>
            </w:r>
            <w:r w:rsidRPr="00B03C8F">
              <w:t>emale</w:t>
            </w:r>
            <w:r w:rsidRPr="00B03C8F">
              <w:rPr>
                <w:rFonts w:hint="eastAsia"/>
              </w:rPr>
              <w:t>（%）</w:t>
            </w:r>
          </w:p>
        </w:tc>
        <w:tc>
          <w:tcPr>
            <w:tcW w:w="2161" w:type="dxa"/>
          </w:tcPr>
          <w:p w14:paraId="1D00E660" w14:textId="77777777" w:rsidR="002433A2" w:rsidRPr="00B03C8F" w:rsidRDefault="002433A2" w:rsidP="00AD039D">
            <w:r w:rsidRPr="00B03C8F">
              <w:rPr>
                <w:rFonts w:hint="eastAsia"/>
              </w:rPr>
              <w:t>4</w:t>
            </w:r>
            <w:r w:rsidRPr="00B03C8F">
              <w:t>7(41.6%)</w:t>
            </w:r>
          </w:p>
        </w:tc>
        <w:tc>
          <w:tcPr>
            <w:tcW w:w="1989" w:type="dxa"/>
          </w:tcPr>
          <w:p w14:paraId="4692B090" w14:textId="3DE3C30C" w:rsidR="002433A2" w:rsidRPr="00B03C8F" w:rsidRDefault="002433A2" w:rsidP="00AD039D">
            <w:r w:rsidRPr="00B03C8F">
              <w:rPr>
                <w:rFonts w:hint="eastAsia"/>
              </w:rPr>
              <w:t>3</w:t>
            </w:r>
            <w:r w:rsidR="00051461">
              <w:t>77</w:t>
            </w:r>
            <w:r w:rsidRPr="00B03C8F">
              <w:t>(3</w:t>
            </w:r>
            <w:r w:rsidR="00051461">
              <w:t>8.6</w:t>
            </w:r>
            <w:r w:rsidRPr="00B03C8F">
              <w:t>%)</w:t>
            </w:r>
          </w:p>
        </w:tc>
        <w:tc>
          <w:tcPr>
            <w:tcW w:w="1508" w:type="dxa"/>
          </w:tcPr>
          <w:p w14:paraId="048C6D4A" w14:textId="79B49D58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</w:t>
            </w:r>
            <w:r w:rsidR="00051461">
              <w:t>543</w:t>
            </w:r>
          </w:p>
        </w:tc>
      </w:tr>
      <w:tr w:rsidR="002433A2" w:rsidRPr="00B03C8F" w14:paraId="46AA8941" w14:textId="77777777" w:rsidTr="00AD039D">
        <w:tc>
          <w:tcPr>
            <w:tcW w:w="2638" w:type="dxa"/>
          </w:tcPr>
          <w:p w14:paraId="0F35D26A" w14:textId="77777777" w:rsidR="002433A2" w:rsidRPr="00B03C8F" w:rsidRDefault="002433A2" w:rsidP="00AD039D">
            <w:r w:rsidRPr="00B03C8F">
              <w:t>Age (y, mea</w:t>
            </w:r>
            <w:r w:rsidRPr="00B03C8F">
              <w:rPr>
                <w:rFonts w:hint="eastAsia"/>
              </w:rPr>
              <w:t>n±S</w:t>
            </w:r>
            <w:r w:rsidRPr="00B03C8F">
              <w:t>D</w:t>
            </w:r>
            <w:r w:rsidRPr="00B03C8F">
              <w:rPr>
                <w:rFonts w:hint="eastAsia"/>
              </w:rPr>
              <w:t>)</w:t>
            </w:r>
          </w:p>
        </w:tc>
        <w:tc>
          <w:tcPr>
            <w:tcW w:w="2161" w:type="dxa"/>
          </w:tcPr>
          <w:p w14:paraId="1ED5D353" w14:textId="77777777" w:rsidR="002433A2" w:rsidRPr="00B03C8F" w:rsidRDefault="002433A2" w:rsidP="00AD039D">
            <w:r w:rsidRPr="00B03C8F">
              <w:rPr>
                <w:rFonts w:hint="eastAsia"/>
              </w:rPr>
              <w:t>6</w:t>
            </w:r>
            <w:r w:rsidRPr="00B03C8F">
              <w:t>2.8</w:t>
            </w:r>
            <w:r w:rsidRPr="00B03C8F">
              <w:rPr>
                <w:rFonts w:hint="eastAsia"/>
              </w:rPr>
              <w:t>±8</w:t>
            </w:r>
            <w:r w:rsidRPr="00B03C8F">
              <w:t>.4</w:t>
            </w:r>
          </w:p>
        </w:tc>
        <w:tc>
          <w:tcPr>
            <w:tcW w:w="1989" w:type="dxa"/>
          </w:tcPr>
          <w:p w14:paraId="0C18CE14" w14:textId="77777777" w:rsidR="002433A2" w:rsidRPr="00B03C8F" w:rsidRDefault="002433A2" w:rsidP="00AD039D">
            <w:r w:rsidRPr="00B03C8F">
              <w:rPr>
                <w:rFonts w:hint="eastAsia"/>
              </w:rPr>
              <w:t>6</w:t>
            </w:r>
            <w:r w:rsidRPr="00B03C8F">
              <w:t>2.6</w:t>
            </w:r>
            <w:r w:rsidRPr="00B03C8F">
              <w:rPr>
                <w:rFonts w:hint="eastAsia"/>
              </w:rPr>
              <w:t>±8</w:t>
            </w:r>
            <w:r w:rsidRPr="00B03C8F">
              <w:t>.9</w:t>
            </w:r>
          </w:p>
        </w:tc>
        <w:tc>
          <w:tcPr>
            <w:tcW w:w="1508" w:type="dxa"/>
          </w:tcPr>
          <w:p w14:paraId="2EA68E36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861</w:t>
            </w:r>
          </w:p>
        </w:tc>
      </w:tr>
      <w:tr w:rsidR="002433A2" w:rsidRPr="00B03C8F" w14:paraId="14D18E14" w14:textId="77777777" w:rsidTr="00AD039D">
        <w:tc>
          <w:tcPr>
            <w:tcW w:w="2638" w:type="dxa"/>
          </w:tcPr>
          <w:p w14:paraId="17606213" w14:textId="77777777" w:rsidR="002433A2" w:rsidRPr="00B03C8F" w:rsidRDefault="002433A2" w:rsidP="00AD039D">
            <w:r w:rsidRPr="00B03C8F">
              <w:rPr>
                <w:rFonts w:hint="eastAsia"/>
              </w:rPr>
              <w:t>W</w:t>
            </w:r>
            <w:r w:rsidRPr="00B03C8F">
              <w:t>BC(*10</w:t>
            </w:r>
            <w:r w:rsidRPr="00B03C8F">
              <w:rPr>
                <w:vertAlign w:val="superscript"/>
              </w:rPr>
              <w:t>^9</w:t>
            </w:r>
            <w:r w:rsidRPr="00B03C8F">
              <w:t>/L, mea</w:t>
            </w:r>
            <w:r w:rsidRPr="00B03C8F">
              <w:rPr>
                <w:rFonts w:hint="eastAsia"/>
              </w:rPr>
              <w:t>n±S</w:t>
            </w:r>
            <w:r w:rsidRPr="00B03C8F">
              <w:t>D</w:t>
            </w:r>
            <w:r w:rsidRPr="00B03C8F">
              <w:rPr>
                <w:rFonts w:hint="eastAsia"/>
              </w:rPr>
              <w:t>)</w:t>
            </w:r>
          </w:p>
        </w:tc>
        <w:tc>
          <w:tcPr>
            <w:tcW w:w="2161" w:type="dxa"/>
          </w:tcPr>
          <w:p w14:paraId="679F361C" w14:textId="77777777" w:rsidR="002433A2" w:rsidRPr="00B03C8F" w:rsidRDefault="002433A2" w:rsidP="00AD039D">
            <w:r w:rsidRPr="00B03C8F">
              <w:rPr>
                <w:rFonts w:hint="eastAsia"/>
              </w:rPr>
              <w:t>5</w:t>
            </w:r>
            <w:r w:rsidRPr="00B03C8F">
              <w:t>.7</w:t>
            </w:r>
            <w:r w:rsidRPr="00B03C8F">
              <w:rPr>
                <w:rFonts w:hint="eastAsia"/>
              </w:rPr>
              <w:t>±1</w:t>
            </w:r>
            <w:r w:rsidRPr="00B03C8F">
              <w:t>.6</w:t>
            </w:r>
          </w:p>
        </w:tc>
        <w:tc>
          <w:tcPr>
            <w:tcW w:w="1989" w:type="dxa"/>
          </w:tcPr>
          <w:p w14:paraId="61EBCDC0" w14:textId="77777777" w:rsidR="002433A2" w:rsidRPr="00B03C8F" w:rsidRDefault="002433A2" w:rsidP="00AD039D">
            <w:r w:rsidRPr="00B03C8F">
              <w:rPr>
                <w:rFonts w:hint="eastAsia"/>
              </w:rPr>
              <w:t>6</w:t>
            </w:r>
            <w:r w:rsidRPr="00B03C8F">
              <w:t>.0</w:t>
            </w:r>
            <w:r w:rsidRPr="00B03C8F">
              <w:rPr>
                <w:rFonts w:hint="eastAsia"/>
              </w:rPr>
              <w:t>±2</w:t>
            </w:r>
            <w:r w:rsidRPr="00B03C8F">
              <w:t>.1</w:t>
            </w:r>
          </w:p>
        </w:tc>
        <w:tc>
          <w:tcPr>
            <w:tcW w:w="1508" w:type="dxa"/>
          </w:tcPr>
          <w:p w14:paraId="2E412913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168</w:t>
            </w:r>
          </w:p>
        </w:tc>
      </w:tr>
      <w:tr w:rsidR="002433A2" w:rsidRPr="00B03C8F" w14:paraId="747140F8" w14:textId="77777777" w:rsidTr="00AD039D">
        <w:tc>
          <w:tcPr>
            <w:tcW w:w="2638" w:type="dxa"/>
          </w:tcPr>
          <w:p w14:paraId="46445661" w14:textId="77777777" w:rsidR="002433A2" w:rsidRPr="00B03C8F" w:rsidRDefault="002433A2" w:rsidP="00AD039D">
            <w:r w:rsidRPr="00B03C8F">
              <w:t>Neutrophil(*10</w:t>
            </w:r>
            <w:r w:rsidRPr="00B03C8F">
              <w:rPr>
                <w:vertAlign w:val="superscript"/>
              </w:rPr>
              <w:t>^9</w:t>
            </w:r>
            <w:r w:rsidRPr="00B03C8F">
              <w:t>/L, mea</w:t>
            </w:r>
            <w:r w:rsidRPr="00B03C8F">
              <w:rPr>
                <w:rFonts w:hint="eastAsia"/>
              </w:rPr>
              <w:t>n±S</w:t>
            </w:r>
            <w:r w:rsidRPr="00B03C8F">
              <w:t>D</w:t>
            </w:r>
            <w:r w:rsidRPr="00B03C8F">
              <w:rPr>
                <w:rFonts w:hint="eastAsia"/>
              </w:rPr>
              <w:t>)</w:t>
            </w:r>
          </w:p>
        </w:tc>
        <w:tc>
          <w:tcPr>
            <w:tcW w:w="2161" w:type="dxa"/>
          </w:tcPr>
          <w:p w14:paraId="46B29B28" w14:textId="77777777" w:rsidR="002433A2" w:rsidRPr="00B03C8F" w:rsidRDefault="002433A2" w:rsidP="00AD039D">
            <w:r w:rsidRPr="00B03C8F">
              <w:rPr>
                <w:rFonts w:hint="eastAsia"/>
              </w:rPr>
              <w:t>4</w:t>
            </w:r>
            <w:r w:rsidRPr="00B03C8F">
              <w:t>.2</w:t>
            </w:r>
            <w:r w:rsidRPr="00B03C8F">
              <w:rPr>
                <w:rFonts w:hint="eastAsia"/>
              </w:rPr>
              <w:t>±4</w:t>
            </w:r>
            <w:r w:rsidRPr="00B03C8F">
              <w:t>.9</w:t>
            </w:r>
          </w:p>
        </w:tc>
        <w:tc>
          <w:tcPr>
            <w:tcW w:w="1989" w:type="dxa"/>
          </w:tcPr>
          <w:p w14:paraId="4CF73827" w14:textId="77777777" w:rsidR="002433A2" w:rsidRPr="00B03C8F" w:rsidRDefault="002433A2" w:rsidP="00AD039D">
            <w:r w:rsidRPr="00B03C8F">
              <w:rPr>
                <w:rFonts w:hint="eastAsia"/>
              </w:rPr>
              <w:t>5</w:t>
            </w:r>
            <w:r w:rsidRPr="00B03C8F">
              <w:t>.6</w:t>
            </w:r>
            <w:r w:rsidRPr="00B03C8F">
              <w:rPr>
                <w:rFonts w:hint="eastAsia"/>
              </w:rPr>
              <w:t>±1</w:t>
            </w:r>
            <w:r w:rsidRPr="00B03C8F">
              <w:t>0.7</w:t>
            </w:r>
          </w:p>
        </w:tc>
        <w:tc>
          <w:tcPr>
            <w:tcW w:w="1508" w:type="dxa"/>
          </w:tcPr>
          <w:p w14:paraId="43321C37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130</w:t>
            </w:r>
          </w:p>
        </w:tc>
      </w:tr>
      <w:tr w:rsidR="002433A2" w:rsidRPr="00B03C8F" w14:paraId="039407FA" w14:textId="77777777" w:rsidTr="00AD039D">
        <w:tc>
          <w:tcPr>
            <w:tcW w:w="2638" w:type="dxa"/>
          </w:tcPr>
          <w:p w14:paraId="37D665E0" w14:textId="77777777" w:rsidR="002433A2" w:rsidRPr="00B03C8F" w:rsidRDefault="002433A2" w:rsidP="00AD039D">
            <w:r w:rsidRPr="00B03C8F">
              <w:rPr>
                <w:rFonts w:hint="eastAsia"/>
              </w:rPr>
              <w:t>M</w:t>
            </w:r>
            <w:r w:rsidRPr="00B03C8F">
              <w:t>onocyte(*10</w:t>
            </w:r>
            <w:r w:rsidRPr="00B03C8F">
              <w:rPr>
                <w:vertAlign w:val="superscript"/>
              </w:rPr>
              <w:t>^9</w:t>
            </w:r>
            <w:r w:rsidRPr="00B03C8F">
              <w:t>/L, mea</w:t>
            </w:r>
            <w:r w:rsidRPr="00B03C8F">
              <w:rPr>
                <w:rFonts w:hint="eastAsia"/>
              </w:rPr>
              <w:t>n±S</w:t>
            </w:r>
            <w:r w:rsidRPr="00B03C8F">
              <w:t>D</w:t>
            </w:r>
            <w:r w:rsidRPr="00B03C8F">
              <w:rPr>
                <w:rFonts w:hint="eastAsia"/>
              </w:rPr>
              <w:t>)</w:t>
            </w:r>
          </w:p>
        </w:tc>
        <w:tc>
          <w:tcPr>
            <w:tcW w:w="2161" w:type="dxa"/>
          </w:tcPr>
          <w:p w14:paraId="370F1EEA" w14:textId="77777777" w:rsidR="002433A2" w:rsidRPr="00B03C8F" w:rsidRDefault="002433A2" w:rsidP="00AD039D">
            <w:r w:rsidRPr="00B03C8F">
              <w:t>0.4</w:t>
            </w:r>
            <w:r w:rsidRPr="00B03C8F">
              <w:rPr>
                <w:rFonts w:hint="eastAsia"/>
              </w:rPr>
              <w:t>±0</w:t>
            </w:r>
            <w:r w:rsidRPr="00B03C8F">
              <w:t>.2</w:t>
            </w:r>
          </w:p>
        </w:tc>
        <w:tc>
          <w:tcPr>
            <w:tcW w:w="1989" w:type="dxa"/>
          </w:tcPr>
          <w:p w14:paraId="5A21B6FF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4</w:t>
            </w:r>
            <w:r w:rsidRPr="00B03C8F">
              <w:rPr>
                <w:rFonts w:hint="eastAsia"/>
              </w:rPr>
              <w:t>±0</w:t>
            </w:r>
            <w:r w:rsidRPr="00B03C8F">
              <w:t>.4</w:t>
            </w:r>
          </w:p>
        </w:tc>
        <w:tc>
          <w:tcPr>
            <w:tcW w:w="1508" w:type="dxa"/>
          </w:tcPr>
          <w:p w14:paraId="5A76331F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304</w:t>
            </w:r>
          </w:p>
        </w:tc>
      </w:tr>
      <w:tr w:rsidR="002433A2" w:rsidRPr="00B03C8F" w14:paraId="33893BBD" w14:textId="77777777" w:rsidTr="00AD039D">
        <w:tc>
          <w:tcPr>
            <w:tcW w:w="2638" w:type="dxa"/>
          </w:tcPr>
          <w:p w14:paraId="6102C1E2" w14:textId="77777777" w:rsidR="002433A2" w:rsidRPr="00B03C8F" w:rsidRDefault="002433A2" w:rsidP="00AD039D">
            <w:r w:rsidRPr="00B03C8F">
              <w:rPr>
                <w:rFonts w:hint="eastAsia"/>
              </w:rPr>
              <w:t>R</w:t>
            </w:r>
            <w:r w:rsidRPr="00B03C8F">
              <w:t>BC(*10</w:t>
            </w:r>
            <w:r w:rsidRPr="00B03C8F">
              <w:rPr>
                <w:vertAlign w:val="superscript"/>
              </w:rPr>
              <w:t>^12</w:t>
            </w:r>
            <w:r w:rsidRPr="00B03C8F">
              <w:t>/L, mea</w:t>
            </w:r>
            <w:r w:rsidRPr="00B03C8F">
              <w:rPr>
                <w:rFonts w:hint="eastAsia"/>
              </w:rPr>
              <w:t>n±S</w:t>
            </w:r>
            <w:r w:rsidRPr="00B03C8F">
              <w:t>D</w:t>
            </w:r>
            <w:r w:rsidRPr="00B03C8F">
              <w:rPr>
                <w:rFonts w:hint="eastAsia"/>
              </w:rPr>
              <w:t>)</w:t>
            </w:r>
          </w:p>
        </w:tc>
        <w:tc>
          <w:tcPr>
            <w:tcW w:w="2161" w:type="dxa"/>
          </w:tcPr>
          <w:p w14:paraId="41D4E08E" w14:textId="77777777" w:rsidR="002433A2" w:rsidRPr="00B03C8F" w:rsidRDefault="002433A2" w:rsidP="00AD039D">
            <w:r w:rsidRPr="00B03C8F">
              <w:rPr>
                <w:rFonts w:hint="eastAsia"/>
              </w:rPr>
              <w:t>4</w:t>
            </w:r>
            <w:r w:rsidRPr="00B03C8F">
              <w:t>.2</w:t>
            </w:r>
            <w:r w:rsidRPr="00B03C8F">
              <w:rPr>
                <w:rFonts w:hint="eastAsia"/>
              </w:rPr>
              <w:t>±0</w:t>
            </w:r>
            <w:r w:rsidRPr="00B03C8F">
              <w:t>.5</w:t>
            </w:r>
          </w:p>
        </w:tc>
        <w:tc>
          <w:tcPr>
            <w:tcW w:w="1989" w:type="dxa"/>
          </w:tcPr>
          <w:p w14:paraId="1EB77F2E" w14:textId="77777777" w:rsidR="002433A2" w:rsidRPr="00B03C8F" w:rsidRDefault="002433A2" w:rsidP="00AD039D">
            <w:r w:rsidRPr="00B03C8F">
              <w:rPr>
                <w:rFonts w:hint="eastAsia"/>
              </w:rPr>
              <w:t>4</w:t>
            </w:r>
            <w:r w:rsidRPr="00B03C8F">
              <w:t>.1</w:t>
            </w:r>
            <w:r w:rsidRPr="00B03C8F">
              <w:rPr>
                <w:rFonts w:hint="eastAsia"/>
              </w:rPr>
              <w:t>±0</w:t>
            </w:r>
            <w:r w:rsidRPr="00B03C8F">
              <w:t>.6</w:t>
            </w:r>
          </w:p>
        </w:tc>
        <w:tc>
          <w:tcPr>
            <w:tcW w:w="1508" w:type="dxa"/>
          </w:tcPr>
          <w:p w14:paraId="0096C827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533</w:t>
            </w:r>
          </w:p>
        </w:tc>
      </w:tr>
      <w:tr w:rsidR="002433A2" w:rsidRPr="00B03C8F" w14:paraId="19D8D1D9" w14:textId="77777777" w:rsidTr="00AD039D">
        <w:tc>
          <w:tcPr>
            <w:tcW w:w="2638" w:type="dxa"/>
          </w:tcPr>
          <w:p w14:paraId="32C584A6" w14:textId="77777777" w:rsidR="002433A2" w:rsidRPr="00B03C8F" w:rsidRDefault="002433A2" w:rsidP="00AD039D">
            <w:r w:rsidRPr="00B03C8F">
              <w:rPr>
                <w:rFonts w:hint="eastAsia"/>
              </w:rPr>
              <w:t>H</w:t>
            </w:r>
            <w:r w:rsidRPr="00B03C8F">
              <w:t>emoglobin(g/L, mea</w:t>
            </w:r>
            <w:r w:rsidRPr="00B03C8F">
              <w:rPr>
                <w:rFonts w:hint="eastAsia"/>
              </w:rPr>
              <w:t>n±S</w:t>
            </w:r>
            <w:r w:rsidRPr="00B03C8F">
              <w:t>D</w:t>
            </w:r>
            <w:r w:rsidRPr="00B03C8F">
              <w:rPr>
                <w:rFonts w:hint="eastAsia"/>
              </w:rPr>
              <w:t>)</w:t>
            </w:r>
          </w:p>
        </w:tc>
        <w:tc>
          <w:tcPr>
            <w:tcW w:w="2161" w:type="dxa"/>
          </w:tcPr>
          <w:p w14:paraId="5E7EA21E" w14:textId="77777777" w:rsidR="002433A2" w:rsidRPr="00B03C8F" w:rsidRDefault="002433A2" w:rsidP="00AD039D">
            <w:r w:rsidRPr="00B03C8F">
              <w:rPr>
                <w:rFonts w:hint="eastAsia"/>
              </w:rPr>
              <w:t>1</w:t>
            </w:r>
            <w:r w:rsidRPr="00B03C8F">
              <w:t>29.4</w:t>
            </w:r>
            <w:r w:rsidRPr="00B03C8F">
              <w:rPr>
                <w:rFonts w:hint="eastAsia"/>
              </w:rPr>
              <w:t>±1</w:t>
            </w:r>
            <w:r w:rsidRPr="00B03C8F">
              <w:t>6.4</w:t>
            </w:r>
          </w:p>
        </w:tc>
        <w:tc>
          <w:tcPr>
            <w:tcW w:w="1989" w:type="dxa"/>
          </w:tcPr>
          <w:p w14:paraId="3B1E37DF" w14:textId="77777777" w:rsidR="002433A2" w:rsidRPr="00B03C8F" w:rsidRDefault="002433A2" w:rsidP="00AD039D">
            <w:r w:rsidRPr="00B03C8F">
              <w:rPr>
                <w:rFonts w:hint="eastAsia"/>
              </w:rPr>
              <w:t>1</w:t>
            </w:r>
            <w:r w:rsidRPr="00B03C8F">
              <w:t>27.9</w:t>
            </w:r>
            <w:r w:rsidRPr="00B03C8F">
              <w:rPr>
                <w:rFonts w:hint="eastAsia"/>
              </w:rPr>
              <w:t>±1</w:t>
            </w:r>
            <w:r w:rsidRPr="00B03C8F">
              <w:t>6.7</w:t>
            </w:r>
          </w:p>
        </w:tc>
        <w:tc>
          <w:tcPr>
            <w:tcW w:w="1508" w:type="dxa"/>
          </w:tcPr>
          <w:p w14:paraId="11523570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364</w:t>
            </w:r>
          </w:p>
        </w:tc>
      </w:tr>
      <w:tr w:rsidR="002433A2" w:rsidRPr="00B03C8F" w14:paraId="40BA0F11" w14:textId="77777777" w:rsidTr="00AD039D">
        <w:tc>
          <w:tcPr>
            <w:tcW w:w="2638" w:type="dxa"/>
          </w:tcPr>
          <w:p w14:paraId="2DF7223D" w14:textId="77777777" w:rsidR="002433A2" w:rsidRPr="00B03C8F" w:rsidRDefault="002433A2" w:rsidP="00AD039D">
            <w:r w:rsidRPr="00B03C8F">
              <w:rPr>
                <w:rFonts w:hint="eastAsia"/>
              </w:rPr>
              <w:t>A</w:t>
            </w:r>
            <w:r w:rsidRPr="00B03C8F">
              <w:t>lbumin(g/L, mea</w:t>
            </w:r>
            <w:r w:rsidRPr="00B03C8F">
              <w:rPr>
                <w:rFonts w:hint="eastAsia"/>
              </w:rPr>
              <w:t>n±S</w:t>
            </w:r>
            <w:r w:rsidRPr="00B03C8F">
              <w:t>D</w:t>
            </w:r>
            <w:r w:rsidRPr="00B03C8F">
              <w:rPr>
                <w:rFonts w:hint="eastAsia"/>
              </w:rPr>
              <w:t>)</w:t>
            </w:r>
          </w:p>
        </w:tc>
        <w:tc>
          <w:tcPr>
            <w:tcW w:w="2161" w:type="dxa"/>
          </w:tcPr>
          <w:p w14:paraId="7CE93EAC" w14:textId="77777777" w:rsidR="002433A2" w:rsidRPr="00B03C8F" w:rsidRDefault="002433A2" w:rsidP="00AD039D">
            <w:r w:rsidRPr="00B03C8F">
              <w:rPr>
                <w:rFonts w:hint="eastAsia"/>
              </w:rPr>
              <w:t>4</w:t>
            </w:r>
            <w:r w:rsidRPr="00B03C8F">
              <w:t>0.2</w:t>
            </w:r>
            <w:r w:rsidRPr="00B03C8F">
              <w:rPr>
                <w:rFonts w:hint="eastAsia"/>
              </w:rPr>
              <w:t>±4</w:t>
            </w:r>
            <w:r w:rsidRPr="00B03C8F">
              <w:t>.5</w:t>
            </w:r>
          </w:p>
        </w:tc>
        <w:tc>
          <w:tcPr>
            <w:tcW w:w="1989" w:type="dxa"/>
          </w:tcPr>
          <w:p w14:paraId="1B163563" w14:textId="77777777" w:rsidR="002433A2" w:rsidRPr="00B03C8F" w:rsidRDefault="002433A2" w:rsidP="00AD039D">
            <w:r w:rsidRPr="00B03C8F">
              <w:rPr>
                <w:rFonts w:hint="eastAsia"/>
              </w:rPr>
              <w:t>3</w:t>
            </w:r>
            <w:r w:rsidRPr="00B03C8F">
              <w:t>9.1</w:t>
            </w:r>
            <w:r w:rsidRPr="00B03C8F">
              <w:rPr>
                <w:rFonts w:hint="eastAsia"/>
              </w:rPr>
              <w:t>±5</w:t>
            </w:r>
            <w:r w:rsidRPr="00B03C8F">
              <w:t>.3</w:t>
            </w:r>
          </w:p>
        </w:tc>
        <w:tc>
          <w:tcPr>
            <w:tcW w:w="1508" w:type="dxa"/>
          </w:tcPr>
          <w:p w14:paraId="3E0AD5D5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256</w:t>
            </w:r>
          </w:p>
        </w:tc>
      </w:tr>
      <w:tr w:rsidR="002433A2" w:rsidRPr="00B03C8F" w14:paraId="4C63B4C2" w14:textId="77777777" w:rsidTr="00AD039D">
        <w:tc>
          <w:tcPr>
            <w:tcW w:w="2638" w:type="dxa"/>
          </w:tcPr>
          <w:p w14:paraId="3CE0CBFA" w14:textId="77777777" w:rsidR="002433A2" w:rsidRPr="00B03C8F" w:rsidRDefault="002433A2" w:rsidP="00AD039D">
            <w:r w:rsidRPr="00B03C8F">
              <w:rPr>
                <w:rFonts w:hint="eastAsia"/>
              </w:rPr>
              <w:t>C</w:t>
            </w:r>
            <w:r w:rsidRPr="00B03C8F">
              <w:t xml:space="preserve">A199 </w:t>
            </w:r>
            <w:r w:rsidRPr="00B03C8F">
              <w:rPr>
                <w:rFonts w:ascii="Times New Roman" w:hAnsi="Times New Roman" w:cs="Times New Roman"/>
                <w:sz w:val="20"/>
                <w:szCs w:val="20"/>
              </w:rPr>
              <w:t xml:space="preserve">(U/mL, </w:t>
            </w:r>
            <w:r w:rsidRPr="00B03C8F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  <w:r w:rsidRPr="00B03C8F">
              <w:rPr>
                <w:rFonts w:hint="eastAsia"/>
              </w:rPr>
              <w:t>±S</w:t>
            </w:r>
            <w:r w:rsidRPr="00B03C8F">
              <w:t>D</w:t>
            </w:r>
            <w:r w:rsidRPr="00B03C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1" w:type="dxa"/>
          </w:tcPr>
          <w:p w14:paraId="16FE16A1" w14:textId="77777777" w:rsidR="002433A2" w:rsidRPr="00B03C8F" w:rsidRDefault="002433A2" w:rsidP="00AD039D">
            <w:r w:rsidRPr="00B03C8F">
              <w:rPr>
                <w:rFonts w:hint="eastAsia"/>
              </w:rPr>
              <w:t>9</w:t>
            </w:r>
            <w:r w:rsidRPr="00B03C8F">
              <w:t>36.5</w:t>
            </w:r>
            <w:r w:rsidRPr="00B03C8F">
              <w:rPr>
                <w:rFonts w:hint="eastAsia"/>
              </w:rPr>
              <w:t>±2</w:t>
            </w:r>
            <w:r w:rsidRPr="00B03C8F">
              <w:t>180.2</w:t>
            </w:r>
          </w:p>
        </w:tc>
        <w:tc>
          <w:tcPr>
            <w:tcW w:w="1989" w:type="dxa"/>
          </w:tcPr>
          <w:p w14:paraId="2CB6EC0A" w14:textId="77777777" w:rsidR="002433A2" w:rsidRPr="00B03C8F" w:rsidRDefault="002433A2" w:rsidP="00AD039D">
            <w:r w:rsidRPr="00B03C8F">
              <w:rPr>
                <w:rFonts w:hint="eastAsia"/>
              </w:rPr>
              <w:t>6</w:t>
            </w:r>
            <w:r w:rsidRPr="00B03C8F">
              <w:t>98.7</w:t>
            </w:r>
            <w:r w:rsidRPr="00B03C8F">
              <w:rPr>
                <w:rFonts w:hint="eastAsia"/>
              </w:rPr>
              <w:t>±1</w:t>
            </w:r>
            <w:r w:rsidRPr="00B03C8F">
              <w:t>962.0</w:t>
            </w:r>
          </w:p>
        </w:tc>
        <w:tc>
          <w:tcPr>
            <w:tcW w:w="1508" w:type="dxa"/>
          </w:tcPr>
          <w:p w14:paraId="008A1567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230</w:t>
            </w:r>
          </w:p>
        </w:tc>
      </w:tr>
      <w:tr w:rsidR="002433A2" w:rsidRPr="00B03C8F" w14:paraId="7C259FED" w14:textId="77777777" w:rsidTr="00AD039D">
        <w:tc>
          <w:tcPr>
            <w:tcW w:w="2638" w:type="dxa"/>
          </w:tcPr>
          <w:p w14:paraId="281A53FD" w14:textId="77777777" w:rsidR="002433A2" w:rsidRPr="00B03C8F" w:rsidRDefault="002433A2" w:rsidP="00AD039D">
            <w:r w:rsidRPr="00B03C8F">
              <w:rPr>
                <w:rFonts w:hint="eastAsia"/>
              </w:rPr>
              <w:t>C</w:t>
            </w:r>
            <w:r w:rsidRPr="00B03C8F">
              <w:t>A125</w:t>
            </w:r>
            <w:r w:rsidRPr="00B03C8F">
              <w:rPr>
                <w:rFonts w:ascii="Times New Roman" w:hAnsi="Times New Roman" w:cs="Times New Roman"/>
                <w:sz w:val="20"/>
                <w:szCs w:val="20"/>
              </w:rPr>
              <w:t xml:space="preserve">(U/mL, </w:t>
            </w:r>
            <w:r w:rsidRPr="00B03C8F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  <w:r w:rsidRPr="00B03C8F">
              <w:rPr>
                <w:rFonts w:hint="eastAsia"/>
              </w:rPr>
              <w:t>±S</w:t>
            </w:r>
            <w:r w:rsidRPr="00B03C8F">
              <w:t>D</w:t>
            </w:r>
            <w:r w:rsidRPr="00B03C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1" w:type="dxa"/>
          </w:tcPr>
          <w:p w14:paraId="1514EA3A" w14:textId="77777777" w:rsidR="002433A2" w:rsidRPr="00B03C8F" w:rsidRDefault="002433A2" w:rsidP="00AD039D">
            <w:r w:rsidRPr="00B03C8F">
              <w:rPr>
                <w:rFonts w:hint="eastAsia"/>
              </w:rPr>
              <w:t>3</w:t>
            </w:r>
            <w:r w:rsidRPr="00B03C8F">
              <w:t>3.4</w:t>
            </w:r>
            <w:r w:rsidRPr="00B03C8F">
              <w:rPr>
                <w:rFonts w:hint="eastAsia"/>
              </w:rPr>
              <w:t>±5</w:t>
            </w:r>
            <w:r w:rsidRPr="00B03C8F">
              <w:t>0.1</w:t>
            </w:r>
          </w:p>
        </w:tc>
        <w:tc>
          <w:tcPr>
            <w:tcW w:w="1989" w:type="dxa"/>
          </w:tcPr>
          <w:p w14:paraId="5E6A7A53" w14:textId="77777777" w:rsidR="002433A2" w:rsidRPr="00B03C8F" w:rsidRDefault="002433A2" w:rsidP="00AD039D">
            <w:r w:rsidRPr="00B03C8F">
              <w:rPr>
                <w:rFonts w:hint="eastAsia"/>
              </w:rPr>
              <w:t>2</w:t>
            </w:r>
            <w:r w:rsidRPr="00B03C8F">
              <w:t>9.0</w:t>
            </w:r>
            <w:r w:rsidRPr="00B03C8F">
              <w:rPr>
                <w:rFonts w:hint="eastAsia"/>
              </w:rPr>
              <w:t>±6</w:t>
            </w:r>
            <w:r w:rsidRPr="00B03C8F">
              <w:t>6.8</w:t>
            </w:r>
          </w:p>
        </w:tc>
        <w:tc>
          <w:tcPr>
            <w:tcW w:w="1508" w:type="dxa"/>
          </w:tcPr>
          <w:p w14:paraId="35E3B864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500</w:t>
            </w:r>
          </w:p>
        </w:tc>
      </w:tr>
      <w:tr w:rsidR="002433A2" w:rsidRPr="00B03C8F" w14:paraId="087A1E98" w14:textId="77777777" w:rsidTr="00AD039D">
        <w:tc>
          <w:tcPr>
            <w:tcW w:w="2638" w:type="dxa"/>
          </w:tcPr>
          <w:p w14:paraId="4A7551DD" w14:textId="77777777" w:rsidR="002433A2" w:rsidRPr="00B03C8F" w:rsidRDefault="002433A2" w:rsidP="00AD039D">
            <w:r w:rsidRPr="00B03C8F">
              <w:t xml:space="preserve">Borderline resectable </w:t>
            </w:r>
          </w:p>
        </w:tc>
        <w:tc>
          <w:tcPr>
            <w:tcW w:w="2161" w:type="dxa"/>
          </w:tcPr>
          <w:p w14:paraId="11D2746A" w14:textId="77777777" w:rsidR="002433A2" w:rsidRPr="00B03C8F" w:rsidRDefault="002433A2" w:rsidP="00AD039D">
            <w:r w:rsidRPr="00B03C8F">
              <w:rPr>
                <w:rFonts w:hint="eastAsia"/>
              </w:rPr>
              <w:t>2</w:t>
            </w:r>
            <w:r w:rsidRPr="00B03C8F">
              <w:t>8(24.8%)</w:t>
            </w:r>
          </w:p>
        </w:tc>
        <w:tc>
          <w:tcPr>
            <w:tcW w:w="1989" w:type="dxa"/>
          </w:tcPr>
          <w:p w14:paraId="51C8B3EA" w14:textId="208C4C30" w:rsidR="002433A2" w:rsidRPr="00B03C8F" w:rsidRDefault="002433A2" w:rsidP="00AD039D">
            <w:r w:rsidRPr="00B03C8F">
              <w:t>2</w:t>
            </w:r>
            <w:r w:rsidR="00051461">
              <w:t>26</w:t>
            </w:r>
            <w:r w:rsidRPr="00B03C8F">
              <w:t>(23.</w:t>
            </w:r>
            <w:r w:rsidR="00051461">
              <w:t>2</w:t>
            </w:r>
            <w:r w:rsidRPr="00B03C8F">
              <w:t>%)</w:t>
            </w:r>
          </w:p>
        </w:tc>
        <w:tc>
          <w:tcPr>
            <w:tcW w:w="1508" w:type="dxa"/>
          </w:tcPr>
          <w:p w14:paraId="1BAAF4B2" w14:textId="3CC19474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72</w:t>
            </w:r>
            <w:r w:rsidR="00051461">
              <w:t>5</w:t>
            </w:r>
          </w:p>
        </w:tc>
      </w:tr>
      <w:tr w:rsidR="002433A2" w:rsidRPr="00B03C8F" w14:paraId="1AD95C41" w14:textId="77777777" w:rsidTr="00AD039D">
        <w:tc>
          <w:tcPr>
            <w:tcW w:w="2638" w:type="dxa"/>
          </w:tcPr>
          <w:p w14:paraId="4FF45D19" w14:textId="77777777" w:rsidR="002433A2" w:rsidRPr="00B03C8F" w:rsidRDefault="002433A2" w:rsidP="00AD039D">
            <w:r w:rsidRPr="00B03C8F">
              <w:t>Tumor size (cm</w:t>
            </w:r>
            <w:r w:rsidRPr="00B03C8F">
              <w:rPr>
                <w:rFonts w:hint="eastAsia"/>
              </w:rPr>
              <w:t>)</w:t>
            </w:r>
          </w:p>
        </w:tc>
        <w:tc>
          <w:tcPr>
            <w:tcW w:w="2161" w:type="dxa"/>
          </w:tcPr>
          <w:p w14:paraId="6CA4648B" w14:textId="77777777" w:rsidR="002433A2" w:rsidRPr="00B03C8F" w:rsidRDefault="002433A2" w:rsidP="00AD039D">
            <w:r w:rsidRPr="00B03C8F">
              <w:rPr>
                <w:rFonts w:hint="eastAsia"/>
              </w:rPr>
              <w:t>3</w:t>
            </w:r>
            <w:r w:rsidRPr="00B03C8F">
              <w:t>.4</w:t>
            </w:r>
            <w:r w:rsidRPr="00B03C8F">
              <w:rPr>
                <w:rFonts w:hint="eastAsia"/>
              </w:rPr>
              <w:t>±1</w:t>
            </w:r>
            <w:r w:rsidRPr="00B03C8F">
              <w:t>.8</w:t>
            </w:r>
          </w:p>
        </w:tc>
        <w:tc>
          <w:tcPr>
            <w:tcW w:w="1989" w:type="dxa"/>
          </w:tcPr>
          <w:p w14:paraId="79B207E0" w14:textId="77777777" w:rsidR="002433A2" w:rsidRPr="00B03C8F" w:rsidRDefault="002433A2" w:rsidP="00AD039D">
            <w:r w:rsidRPr="00B03C8F">
              <w:rPr>
                <w:rFonts w:hint="eastAsia"/>
              </w:rPr>
              <w:t>3</w:t>
            </w:r>
            <w:r w:rsidRPr="00B03C8F">
              <w:t>.3</w:t>
            </w:r>
            <w:r w:rsidRPr="00B03C8F">
              <w:rPr>
                <w:rFonts w:hint="eastAsia"/>
              </w:rPr>
              <w:t>±1</w:t>
            </w:r>
            <w:r w:rsidRPr="00B03C8F">
              <w:t>.4</w:t>
            </w:r>
          </w:p>
        </w:tc>
        <w:tc>
          <w:tcPr>
            <w:tcW w:w="1508" w:type="dxa"/>
          </w:tcPr>
          <w:p w14:paraId="3DE5256B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123</w:t>
            </w:r>
          </w:p>
        </w:tc>
      </w:tr>
      <w:tr w:rsidR="002433A2" w:rsidRPr="00B03C8F" w14:paraId="2B4BA793" w14:textId="77777777" w:rsidTr="00AD039D">
        <w:tc>
          <w:tcPr>
            <w:tcW w:w="2638" w:type="dxa"/>
          </w:tcPr>
          <w:p w14:paraId="1FB4F00C" w14:textId="77777777" w:rsidR="002433A2" w:rsidRPr="00B03C8F" w:rsidRDefault="002433A2" w:rsidP="00AD039D">
            <w:r w:rsidRPr="00B03C8F">
              <w:t xml:space="preserve">Operation </w:t>
            </w:r>
          </w:p>
        </w:tc>
        <w:tc>
          <w:tcPr>
            <w:tcW w:w="2161" w:type="dxa"/>
          </w:tcPr>
          <w:p w14:paraId="7B69CC4E" w14:textId="77777777" w:rsidR="002433A2" w:rsidRPr="00B03C8F" w:rsidRDefault="002433A2" w:rsidP="00AD039D"/>
        </w:tc>
        <w:tc>
          <w:tcPr>
            <w:tcW w:w="1989" w:type="dxa"/>
          </w:tcPr>
          <w:p w14:paraId="24CFC546" w14:textId="77777777" w:rsidR="002433A2" w:rsidRPr="00B03C8F" w:rsidRDefault="002433A2" w:rsidP="00AD039D"/>
        </w:tc>
        <w:tc>
          <w:tcPr>
            <w:tcW w:w="1508" w:type="dxa"/>
          </w:tcPr>
          <w:p w14:paraId="51CFC880" w14:textId="28AE910C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0</w:t>
            </w:r>
            <w:r w:rsidR="00051461">
              <w:t>63</w:t>
            </w:r>
          </w:p>
        </w:tc>
      </w:tr>
      <w:tr w:rsidR="002433A2" w:rsidRPr="00B03C8F" w14:paraId="6353857E" w14:textId="77777777" w:rsidTr="00AD039D">
        <w:tc>
          <w:tcPr>
            <w:tcW w:w="2638" w:type="dxa"/>
          </w:tcPr>
          <w:p w14:paraId="10687A69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</w:t>
            </w:r>
            <w:r w:rsidRPr="00B03C8F">
              <w:t>Pancreaticduodenectomy</w:t>
            </w:r>
          </w:p>
        </w:tc>
        <w:tc>
          <w:tcPr>
            <w:tcW w:w="2161" w:type="dxa"/>
          </w:tcPr>
          <w:p w14:paraId="132CD6FA" w14:textId="77777777" w:rsidR="002433A2" w:rsidRPr="00B03C8F" w:rsidRDefault="002433A2" w:rsidP="00AD039D">
            <w:r w:rsidRPr="00B03C8F">
              <w:rPr>
                <w:rFonts w:hint="eastAsia"/>
              </w:rPr>
              <w:t>6</w:t>
            </w:r>
            <w:r w:rsidRPr="00B03C8F">
              <w:t>8(60.2%)</w:t>
            </w:r>
          </w:p>
        </w:tc>
        <w:tc>
          <w:tcPr>
            <w:tcW w:w="1989" w:type="dxa"/>
          </w:tcPr>
          <w:p w14:paraId="3A3FFD94" w14:textId="400FFBA9" w:rsidR="002433A2" w:rsidRPr="00B03C8F" w:rsidRDefault="002433A2" w:rsidP="00AD039D">
            <w:r w:rsidRPr="00B03C8F">
              <w:rPr>
                <w:rFonts w:hint="eastAsia"/>
              </w:rPr>
              <w:t>6</w:t>
            </w:r>
            <w:r w:rsidR="00051461">
              <w:t>38</w:t>
            </w:r>
            <w:r w:rsidRPr="00B03C8F">
              <w:t>(65.</w:t>
            </w:r>
            <w:r w:rsidR="00051461">
              <w:t>4</w:t>
            </w:r>
            <w:r w:rsidRPr="00B03C8F">
              <w:t>%)</w:t>
            </w:r>
          </w:p>
        </w:tc>
        <w:tc>
          <w:tcPr>
            <w:tcW w:w="1508" w:type="dxa"/>
          </w:tcPr>
          <w:p w14:paraId="43EFD88E" w14:textId="77777777" w:rsidR="002433A2" w:rsidRPr="00B03C8F" w:rsidRDefault="002433A2" w:rsidP="00AD039D"/>
        </w:tc>
      </w:tr>
      <w:tr w:rsidR="002433A2" w:rsidRPr="00B03C8F" w14:paraId="714185CD" w14:textId="77777777" w:rsidTr="00AD039D">
        <w:tc>
          <w:tcPr>
            <w:tcW w:w="2638" w:type="dxa"/>
          </w:tcPr>
          <w:p w14:paraId="16351EAC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</w:t>
            </w:r>
            <w:r w:rsidRPr="00B03C8F">
              <w:t>Distal pancreatectomy</w:t>
            </w:r>
          </w:p>
        </w:tc>
        <w:tc>
          <w:tcPr>
            <w:tcW w:w="2161" w:type="dxa"/>
          </w:tcPr>
          <w:p w14:paraId="0EE6758B" w14:textId="77777777" w:rsidR="002433A2" w:rsidRPr="00B03C8F" w:rsidRDefault="002433A2" w:rsidP="00AD039D">
            <w:r w:rsidRPr="00B03C8F">
              <w:rPr>
                <w:rFonts w:hint="eastAsia"/>
              </w:rPr>
              <w:t>3</w:t>
            </w:r>
            <w:r w:rsidRPr="00B03C8F">
              <w:t>3(29.2%)</w:t>
            </w:r>
          </w:p>
        </w:tc>
        <w:tc>
          <w:tcPr>
            <w:tcW w:w="1989" w:type="dxa"/>
          </w:tcPr>
          <w:p w14:paraId="3A380CCB" w14:textId="027164F8" w:rsidR="002433A2" w:rsidRPr="00B03C8F" w:rsidRDefault="002433A2" w:rsidP="00AD039D">
            <w:r w:rsidRPr="00B03C8F">
              <w:rPr>
                <w:rFonts w:hint="eastAsia"/>
              </w:rPr>
              <w:t>2</w:t>
            </w:r>
            <w:r w:rsidRPr="00B03C8F">
              <w:t>9</w:t>
            </w:r>
            <w:r w:rsidR="00051461">
              <w:t>1</w:t>
            </w:r>
            <w:r w:rsidRPr="00B03C8F">
              <w:t>(29.8%)</w:t>
            </w:r>
          </w:p>
        </w:tc>
        <w:tc>
          <w:tcPr>
            <w:tcW w:w="1508" w:type="dxa"/>
          </w:tcPr>
          <w:p w14:paraId="134FA389" w14:textId="77777777" w:rsidR="002433A2" w:rsidRPr="00B03C8F" w:rsidRDefault="002433A2" w:rsidP="00AD039D"/>
        </w:tc>
      </w:tr>
      <w:tr w:rsidR="002433A2" w:rsidRPr="00B03C8F" w14:paraId="2E82CDE0" w14:textId="77777777" w:rsidTr="00AD039D">
        <w:tc>
          <w:tcPr>
            <w:tcW w:w="2638" w:type="dxa"/>
          </w:tcPr>
          <w:p w14:paraId="79B6EACD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</w:t>
            </w:r>
            <w:r w:rsidRPr="00B03C8F">
              <w:t>Total pancreatectomy</w:t>
            </w:r>
          </w:p>
        </w:tc>
        <w:tc>
          <w:tcPr>
            <w:tcW w:w="2161" w:type="dxa"/>
          </w:tcPr>
          <w:p w14:paraId="795AB8E0" w14:textId="77777777" w:rsidR="002433A2" w:rsidRPr="00B03C8F" w:rsidRDefault="002433A2" w:rsidP="00AD039D">
            <w:r w:rsidRPr="00B03C8F">
              <w:rPr>
                <w:rFonts w:hint="eastAsia"/>
              </w:rPr>
              <w:t>1</w:t>
            </w:r>
            <w:r w:rsidRPr="00B03C8F">
              <w:t>2(10.6%)</w:t>
            </w:r>
          </w:p>
        </w:tc>
        <w:tc>
          <w:tcPr>
            <w:tcW w:w="1989" w:type="dxa"/>
          </w:tcPr>
          <w:p w14:paraId="287353B3" w14:textId="229E6C0F" w:rsidR="002433A2" w:rsidRPr="00B03C8F" w:rsidRDefault="002433A2" w:rsidP="00AD039D">
            <w:r w:rsidRPr="00B03C8F">
              <w:rPr>
                <w:rFonts w:hint="eastAsia"/>
              </w:rPr>
              <w:t>4</w:t>
            </w:r>
            <w:r w:rsidRPr="00B03C8F">
              <w:t>7(4.</w:t>
            </w:r>
            <w:r w:rsidR="00051461">
              <w:t>8</w:t>
            </w:r>
            <w:r w:rsidRPr="00B03C8F">
              <w:t>%)</w:t>
            </w:r>
          </w:p>
        </w:tc>
        <w:tc>
          <w:tcPr>
            <w:tcW w:w="1508" w:type="dxa"/>
          </w:tcPr>
          <w:p w14:paraId="6B5ECA46" w14:textId="77777777" w:rsidR="002433A2" w:rsidRPr="00B03C8F" w:rsidRDefault="002433A2" w:rsidP="00AD039D"/>
        </w:tc>
      </w:tr>
      <w:tr w:rsidR="002433A2" w:rsidRPr="00B03C8F" w14:paraId="0DFE87AD" w14:textId="77777777" w:rsidTr="00AD039D">
        <w:tc>
          <w:tcPr>
            <w:tcW w:w="2638" w:type="dxa"/>
          </w:tcPr>
          <w:p w14:paraId="6B20DA52" w14:textId="77777777" w:rsidR="002433A2" w:rsidRPr="00B03C8F" w:rsidRDefault="002433A2" w:rsidP="00AD039D">
            <w:r w:rsidRPr="00B03C8F">
              <w:t>Tumor differentiation</w:t>
            </w:r>
          </w:p>
        </w:tc>
        <w:tc>
          <w:tcPr>
            <w:tcW w:w="2161" w:type="dxa"/>
          </w:tcPr>
          <w:p w14:paraId="666474B9" w14:textId="77777777" w:rsidR="002433A2" w:rsidRPr="00B03C8F" w:rsidRDefault="002433A2" w:rsidP="00AD039D"/>
        </w:tc>
        <w:tc>
          <w:tcPr>
            <w:tcW w:w="1989" w:type="dxa"/>
          </w:tcPr>
          <w:p w14:paraId="36DEBDA4" w14:textId="77777777" w:rsidR="002433A2" w:rsidRPr="00B03C8F" w:rsidRDefault="002433A2" w:rsidP="00AD039D"/>
        </w:tc>
        <w:tc>
          <w:tcPr>
            <w:tcW w:w="1508" w:type="dxa"/>
          </w:tcPr>
          <w:p w14:paraId="1A1E0DA7" w14:textId="00621450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22</w:t>
            </w:r>
            <w:r w:rsidR="00051461">
              <w:t>3</w:t>
            </w:r>
          </w:p>
        </w:tc>
      </w:tr>
      <w:tr w:rsidR="002433A2" w:rsidRPr="00B03C8F" w14:paraId="425BC084" w14:textId="77777777" w:rsidTr="00AD039D">
        <w:tc>
          <w:tcPr>
            <w:tcW w:w="2638" w:type="dxa"/>
          </w:tcPr>
          <w:p w14:paraId="78A7C0AD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</w:t>
            </w:r>
            <w:r w:rsidRPr="00B03C8F">
              <w:t xml:space="preserve"> Well-moderate</w:t>
            </w:r>
          </w:p>
        </w:tc>
        <w:tc>
          <w:tcPr>
            <w:tcW w:w="2161" w:type="dxa"/>
          </w:tcPr>
          <w:p w14:paraId="56979BF7" w14:textId="77777777" w:rsidR="002433A2" w:rsidRPr="00B03C8F" w:rsidRDefault="002433A2" w:rsidP="00AD039D">
            <w:r w:rsidRPr="00B03C8F">
              <w:rPr>
                <w:rFonts w:hint="eastAsia"/>
              </w:rPr>
              <w:t>3</w:t>
            </w:r>
            <w:r w:rsidRPr="00B03C8F">
              <w:t>8(33.6%)</w:t>
            </w:r>
          </w:p>
        </w:tc>
        <w:tc>
          <w:tcPr>
            <w:tcW w:w="1989" w:type="dxa"/>
          </w:tcPr>
          <w:p w14:paraId="11473AF5" w14:textId="12D29C8F" w:rsidR="002433A2" w:rsidRPr="00B03C8F" w:rsidRDefault="002433A2" w:rsidP="00AD039D">
            <w:r w:rsidRPr="00B03C8F">
              <w:rPr>
                <w:rFonts w:hint="eastAsia"/>
              </w:rPr>
              <w:t>3</w:t>
            </w:r>
            <w:r w:rsidR="00051461">
              <w:t>88</w:t>
            </w:r>
            <w:r w:rsidRPr="00B03C8F">
              <w:t>(39.</w:t>
            </w:r>
            <w:r w:rsidR="00051461">
              <w:t>8</w:t>
            </w:r>
            <w:r w:rsidRPr="00B03C8F">
              <w:t>%)</w:t>
            </w:r>
          </w:p>
        </w:tc>
        <w:tc>
          <w:tcPr>
            <w:tcW w:w="1508" w:type="dxa"/>
          </w:tcPr>
          <w:p w14:paraId="74AD95E1" w14:textId="77777777" w:rsidR="002433A2" w:rsidRPr="00B03C8F" w:rsidRDefault="002433A2" w:rsidP="00AD039D"/>
        </w:tc>
      </w:tr>
      <w:tr w:rsidR="002433A2" w:rsidRPr="00B03C8F" w14:paraId="38EA6BFD" w14:textId="77777777" w:rsidTr="00AD039D">
        <w:tc>
          <w:tcPr>
            <w:tcW w:w="2638" w:type="dxa"/>
          </w:tcPr>
          <w:p w14:paraId="54F55175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</w:t>
            </w:r>
            <w:r w:rsidRPr="00B03C8F">
              <w:t xml:space="preserve"> Poor </w:t>
            </w:r>
          </w:p>
        </w:tc>
        <w:tc>
          <w:tcPr>
            <w:tcW w:w="2161" w:type="dxa"/>
          </w:tcPr>
          <w:p w14:paraId="6242D69C" w14:textId="77777777" w:rsidR="002433A2" w:rsidRPr="00B03C8F" w:rsidRDefault="002433A2" w:rsidP="00AD039D">
            <w:r w:rsidRPr="00B03C8F">
              <w:rPr>
                <w:rFonts w:hint="eastAsia"/>
              </w:rPr>
              <w:t>7</w:t>
            </w:r>
            <w:r w:rsidRPr="00B03C8F">
              <w:t>5(66.4%)</w:t>
            </w:r>
          </w:p>
        </w:tc>
        <w:tc>
          <w:tcPr>
            <w:tcW w:w="1989" w:type="dxa"/>
          </w:tcPr>
          <w:p w14:paraId="39300819" w14:textId="51A177E2" w:rsidR="002433A2" w:rsidRPr="00B03C8F" w:rsidRDefault="00051461" w:rsidP="00AD039D">
            <w:r>
              <w:t>588</w:t>
            </w:r>
            <w:r w:rsidR="002433A2" w:rsidRPr="00B03C8F">
              <w:t>(60.</w:t>
            </w:r>
            <w:r>
              <w:t>2</w:t>
            </w:r>
            <w:r w:rsidR="002433A2" w:rsidRPr="00B03C8F">
              <w:t>%)</w:t>
            </w:r>
          </w:p>
        </w:tc>
        <w:tc>
          <w:tcPr>
            <w:tcW w:w="1508" w:type="dxa"/>
          </w:tcPr>
          <w:p w14:paraId="02B3705E" w14:textId="77777777" w:rsidR="002433A2" w:rsidRPr="00B03C8F" w:rsidRDefault="002433A2" w:rsidP="00AD039D"/>
        </w:tc>
      </w:tr>
      <w:tr w:rsidR="002433A2" w:rsidRPr="00B03C8F" w14:paraId="0650AB69" w14:textId="77777777" w:rsidTr="00AD039D">
        <w:tc>
          <w:tcPr>
            <w:tcW w:w="2638" w:type="dxa"/>
          </w:tcPr>
          <w:p w14:paraId="143D9857" w14:textId="77777777" w:rsidR="002433A2" w:rsidRPr="00B03C8F" w:rsidRDefault="002433A2" w:rsidP="00AD039D">
            <w:r w:rsidRPr="00B03C8F">
              <w:t xml:space="preserve">AJCC </w:t>
            </w:r>
            <w:r w:rsidRPr="00B03C8F">
              <w:rPr>
                <w:rFonts w:hint="eastAsia"/>
              </w:rPr>
              <w:t>T</w:t>
            </w:r>
            <w:r w:rsidRPr="00B03C8F">
              <w:t>-stage</w:t>
            </w:r>
          </w:p>
        </w:tc>
        <w:tc>
          <w:tcPr>
            <w:tcW w:w="2161" w:type="dxa"/>
          </w:tcPr>
          <w:p w14:paraId="1A09FA67" w14:textId="77777777" w:rsidR="002433A2" w:rsidRPr="00B03C8F" w:rsidRDefault="002433A2" w:rsidP="00AD039D"/>
        </w:tc>
        <w:tc>
          <w:tcPr>
            <w:tcW w:w="1989" w:type="dxa"/>
          </w:tcPr>
          <w:p w14:paraId="0BD80F1F" w14:textId="77777777" w:rsidR="002433A2" w:rsidRPr="00B03C8F" w:rsidRDefault="002433A2" w:rsidP="00AD039D"/>
        </w:tc>
        <w:tc>
          <w:tcPr>
            <w:tcW w:w="1508" w:type="dxa"/>
          </w:tcPr>
          <w:p w14:paraId="7AC8D999" w14:textId="1F9E2743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9</w:t>
            </w:r>
            <w:r w:rsidR="00051461">
              <w:t>34</w:t>
            </w:r>
          </w:p>
        </w:tc>
      </w:tr>
      <w:tr w:rsidR="002433A2" w:rsidRPr="00B03C8F" w14:paraId="3CC931A6" w14:textId="77777777" w:rsidTr="00AD039D">
        <w:tc>
          <w:tcPr>
            <w:tcW w:w="2638" w:type="dxa"/>
          </w:tcPr>
          <w:p w14:paraId="5FCC931D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</w:t>
            </w:r>
            <w:r w:rsidRPr="00B03C8F">
              <w:t>T1-2</w:t>
            </w:r>
          </w:p>
        </w:tc>
        <w:tc>
          <w:tcPr>
            <w:tcW w:w="2161" w:type="dxa"/>
          </w:tcPr>
          <w:p w14:paraId="4634B3AD" w14:textId="77777777" w:rsidR="002433A2" w:rsidRPr="00B03C8F" w:rsidRDefault="002433A2" w:rsidP="00AD039D">
            <w:r w:rsidRPr="00B03C8F">
              <w:rPr>
                <w:rFonts w:hint="eastAsia"/>
              </w:rPr>
              <w:t>8</w:t>
            </w:r>
            <w:r w:rsidRPr="00B03C8F">
              <w:t>4(74.3%)</w:t>
            </w:r>
          </w:p>
        </w:tc>
        <w:tc>
          <w:tcPr>
            <w:tcW w:w="1989" w:type="dxa"/>
          </w:tcPr>
          <w:p w14:paraId="6EDDBC27" w14:textId="5CD477F3" w:rsidR="002433A2" w:rsidRPr="00B03C8F" w:rsidRDefault="002433A2" w:rsidP="00AD039D">
            <w:r w:rsidRPr="00B03C8F">
              <w:rPr>
                <w:rFonts w:hint="eastAsia"/>
              </w:rPr>
              <w:t>7</w:t>
            </w:r>
            <w:r w:rsidR="00051461">
              <w:t>22</w:t>
            </w:r>
            <w:r w:rsidRPr="00B03C8F">
              <w:t>(7</w:t>
            </w:r>
            <w:r w:rsidR="00051461">
              <w:t>4</w:t>
            </w:r>
            <w:r w:rsidRPr="00B03C8F">
              <w:t>.</w:t>
            </w:r>
            <w:r w:rsidR="00051461">
              <w:t>0</w:t>
            </w:r>
            <w:r w:rsidRPr="00B03C8F">
              <w:t>%)</w:t>
            </w:r>
          </w:p>
        </w:tc>
        <w:tc>
          <w:tcPr>
            <w:tcW w:w="1508" w:type="dxa"/>
          </w:tcPr>
          <w:p w14:paraId="4B8808DF" w14:textId="77777777" w:rsidR="002433A2" w:rsidRPr="00B03C8F" w:rsidRDefault="002433A2" w:rsidP="00AD039D"/>
        </w:tc>
      </w:tr>
      <w:tr w:rsidR="002433A2" w:rsidRPr="00B03C8F" w14:paraId="50474CD6" w14:textId="77777777" w:rsidTr="00AD039D">
        <w:tc>
          <w:tcPr>
            <w:tcW w:w="2638" w:type="dxa"/>
          </w:tcPr>
          <w:p w14:paraId="0D827098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</w:t>
            </w:r>
            <w:r w:rsidRPr="00B03C8F">
              <w:t>T3-4</w:t>
            </w:r>
          </w:p>
        </w:tc>
        <w:tc>
          <w:tcPr>
            <w:tcW w:w="2161" w:type="dxa"/>
          </w:tcPr>
          <w:p w14:paraId="60262F0A" w14:textId="77777777" w:rsidR="002433A2" w:rsidRPr="00B03C8F" w:rsidRDefault="002433A2" w:rsidP="00AD039D">
            <w:r w:rsidRPr="00B03C8F">
              <w:rPr>
                <w:rFonts w:hint="eastAsia"/>
              </w:rPr>
              <w:t>2</w:t>
            </w:r>
            <w:r w:rsidRPr="00B03C8F">
              <w:t>9(25.7%)</w:t>
            </w:r>
          </w:p>
        </w:tc>
        <w:tc>
          <w:tcPr>
            <w:tcW w:w="1989" w:type="dxa"/>
          </w:tcPr>
          <w:p w14:paraId="33E778D6" w14:textId="0A57D5E1" w:rsidR="002433A2" w:rsidRPr="00B03C8F" w:rsidRDefault="002433A2" w:rsidP="00AD039D">
            <w:r w:rsidRPr="00B03C8F">
              <w:rPr>
                <w:rFonts w:hint="eastAsia"/>
              </w:rPr>
              <w:t>2</w:t>
            </w:r>
            <w:r w:rsidRPr="00B03C8F">
              <w:t>5</w:t>
            </w:r>
            <w:r w:rsidR="00051461">
              <w:t>4</w:t>
            </w:r>
            <w:r w:rsidRPr="00B03C8F">
              <w:t>(26.</w:t>
            </w:r>
            <w:r w:rsidR="00051461">
              <w:t>0</w:t>
            </w:r>
            <w:r w:rsidRPr="00B03C8F">
              <w:t>%)</w:t>
            </w:r>
          </w:p>
        </w:tc>
        <w:tc>
          <w:tcPr>
            <w:tcW w:w="1508" w:type="dxa"/>
          </w:tcPr>
          <w:p w14:paraId="52137A4A" w14:textId="77777777" w:rsidR="002433A2" w:rsidRPr="00B03C8F" w:rsidRDefault="002433A2" w:rsidP="00AD039D"/>
        </w:tc>
      </w:tr>
      <w:tr w:rsidR="002433A2" w:rsidRPr="00B03C8F" w14:paraId="04FFDECC" w14:textId="77777777" w:rsidTr="00AD039D">
        <w:tc>
          <w:tcPr>
            <w:tcW w:w="2638" w:type="dxa"/>
          </w:tcPr>
          <w:p w14:paraId="5A5B936B" w14:textId="77777777" w:rsidR="002433A2" w:rsidRPr="00B03C8F" w:rsidRDefault="002433A2" w:rsidP="00AD039D">
            <w:r w:rsidRPr="00B03C8F">
              <w:t xml:space="preserve">AJCC </w:t>
            </w:r>
            <w:r w:rsidRPr="00B03C8F">
              <w:rPr>
                <w:rFonts w:hint="eastAsia"/>
              </w:rPr>
              <w:t>N</w:t>
            </w:r>
            <w:r w:rsidRPr="00B03C8F">
              <w:t>-stage</w:t>
            </w:r>
          </w:p>
        </w:tc>
        <w:tc>
          <w:tcPr>
            <w:tcW w:w="2161" w:type="dxa"/>
          </w:tcPr>
          <w:p w14:paraId="06335C5F" w14:textId="77777777" w:rsidR="002433A2" w:rsidRPr="00B03C8F" w:rsidRDefault="002433A2" w:rsidP="00AD039D"/>
        </w:tc>
        <w:tc>
          <w:tcPr>
            <w:tcW w:w="1989" w:type="dxa"/>
          </w:tcPr>
          <w:p w14:paraId="7B6B5C95" w14:textId="77777777" w:rsidR="002433A2" w:rsidRPr="00B03C8F" w:rsidRDefault="002433A2" w:rsidP="00AD039D"/>
        </w:tc>
        <w:tc>
          <w:tcPr>
            <w:tcW w:w="1508" w:type="dxa"/>
          </w:tcPr>
          <w:p w14:paraId="60CBC98C" w14:textId="5BB12399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8</w:t>
            </w:r>
            <w:r w:rsidR="00051461">
              <w:t>02</w:t>
            </w:r>
          </w:p>
        </w:tc>
      </w:tr>
      <w:tr w:rsidR="002433A2" w:rsidRPr="00B03C8F" w14:paraId="07EBB95C" w14:textId="77777777" w:rsidTr="00AD039D">
        <w:tc>
          <w:tcPr>
            <w:tcW w:w="2638" w:type="dxa"/>
          </w:tcPr>
          <w:p w14:paraId="6712F0E7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</w:t>
            </w:r>
            <w:r w:rsidRPr="00B03C8F">
              <w:t>0</w:t>
            </w:r>
          </w:p>
        </w:tc>
        <w:tc>
          <w:tcPr>
            <w:tcW w:w="2161" w:type="dxa"/>
          </w:tcPr>
          <w:p w14:paraId="5CB0C1FB" w14:textId="77777777" w:rsidR="002433A2" w:rsidRPr="00B03C8F" w:rsidRDefault="002433A2" w:rsidP="00AD039D">
            <w:r w:rsidRPr="00B03C8F">
              <w:rPr>
                <w:rFonts w:hint="eastAsia"/>
              </w:rPr>
              <w:t>5</w:t>
            </w:r>
            <w:r w:rsidRPr="00B03C8F">
              <w:t>3(49.6%)</w:t>
            </w:r>
          </w:p>
        </w:tc>
        <w:tc>
          <w:tcPr>
            <w:tcW w:w="1989" w:type="dxa"/>
          </w:tcPr>
          <w:p w14:paraId="040EA1E3" w14:textId="3C686DA5" w:rsidR="002433A2" w:rsidRPr="00B03C8F" w:rsidRDefault="002433A2" w:rsidP="00AD039D">
            <w:r w:rsidRPr="00B03C8F">
              <w:rPr>
                <w:rFonts w:hint="eastAsia"/>
              </w:rPr>
              <w:t>4</w:t>
            </w:r>
            <w:r w:rsidR="00051461">
              <w:t>78</w:t>
            </w:r>
            <w:r w:rsidRPr="00B03C8F">
              <w:t>(49.0%)</w:t>
            </w:r>
          </w:p>
        </w:tc>
        <w:tc>
          <w:tcPr>
            <w:tcW w:w="1508" w:type="dxa"/>
          </w:tcPr>
          <w:p w14:paraId="406543ED" w14:textId="77777777" w:rsidR="002433A2" w:rsidRPr="00B03C8F" w:rsidRDefault="002433A2" w:rsidP="00AD039D"/>
        </w:tc>
      </w:tr>
      <w:tr w:rsidR="002433A2" w:rsidRPr="00B03C8F" w14:paraId="662422AC" w14:textId="77777777" w:rsidTr="00AD039D">
        <w:tc>
          <w:tcPr>
            <w:tcW w:w="2638" w:type="dxa"/>
          </w:tcPr>
          <w:p w14:paraId="7932C53A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</w:t>
            </w:r>
            <w:r w:rsidRPr="00B03C8F">
              <w:t>1</w:t>
            </w:r>
          </w:p>
        </w:tc>
        <w:tc>
          <w:tcPr>
            <w:tcW w:w="2161" w:type="dxa"/>
          </w:tcPr>
          <w:p w14:paraId="2BC534DD" w14:textId="77777777" w:rsidR="002433A2" w:rsidRPr="00B03C8F" w:rsidRDefault="002433A2" w:rsidP="00AD039D">
            <w:r w:rsidRPr="00B03C8F">
              <w:rPr>
                <w:rFonts w:hint="eastAsia"/>
              </w:rPr>
              <w:t>4</w:t>
            </w:r>
            <w:r w:rsidRPr="00B03C8F">
              <w:t>4(38.9%)</w:t>
            </w:r>
          </w:p>
        </w:tc>
        <w:tc>
          <w:tcPr>
            <w:tcW w:w="1989" w:type="dxa"/>
          </w:tcPr>
          <w:p w14:paraId="4789C040" w14:textId="6DC47078" w:rsidR="002433A2" w:rsidRPr="00B03C8F" w:rsidRDefault="002433A2" w:rsidP="00AD039D">
            <w:r w:rsidRPr="00B03C8F">
              <w:rPr>
                <w:rFonts w:hint="eastAsia"/>
              </w:rPr>
              <w:t>3</w:t>
            </w:r>
            <w:r w:rsidRPr="00B03C8F">
              <w:t>8</w:t>
            </w:r>
            <w:r w:rsidR="00051461">
              <w:t>0</w:t>
            </w:r>
            <w:r w:rsidRPr="00B03C8F">
              <w:t>(38.</w:t>
            </w:r>
            <w:r w:rsidR="00051461">
              <w:t>9</w:t>
            </w:r>
            <w:r w:rsidRPr="00B03C8F">
              <w:t>%)</w:t>
            </w:r>
          </w:p>
        </w:tc>
        <w:tc>
          <w:tcPr>
            <w:tcW w:w="1508" w:type="dxa"/>
          </w:tcPr>
          <w:p w14:paraId="0AA13969" w14:textId="77777777" w:rsidR="002433A2" w:rsidRPr="00B03C8F" w:rsidRDefault="002433A2" w:rsidP="00AD039D"/>
        </w:tc>
      </w:tr>
      <w:tr w:rsidR="002433A2" w:rsidRPr="00B03C8F" w14:paraId="606B9460" w14:textId="77777777" w:rsidTr="00AD039D">
        <w:tc>
          <w:tcPr>
            <w:tcW w:w="2638" w:type="dxa"/>
          </w:tcPr>
          <w:p w14:paraId="1352FCCD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</w:t>
            </w:r>
            <w:r w:rsidRPr="00B03C8F">
              <w:t>2</w:t>
            </w:r>
          </w:p>
        </w:tc>
        <w:tc>
          <w:tcPr>
            <w:tcW w:w="2161" w:type="dxa"/>
          </w:tcPr>
          <w:p w14:paraId="71B8EF8E" w14:textId="77777777" w:rsidR="002433A2" w:rsidRPr="00B03C8F" w:rsidRDefault="002433A2" w:rsidP="00AD039D">
            <w:r w:rsidRPr="00B03C8F">
              <w:rPr>
                <w:rFonts w:hint="eastAsia"/>
              </w:rPr>
              <w:t>1</w:t>
            </w:r>
            <w:r w:rsidRPr="00B03C8F">
              <w:t>6(14.2%)</w:t>
            </w:r>
          </w:p>
        </w:tc>
        <w:tc>
          <w:tcPr>
            <w:tcW w:w="1989" w:type="dxa"/>
          </w:tcPr>
          <w:p w14:paraId="5ECB056F" w14:textId="41A962D8" w:rsidR="002433A2" w:rsidRPr="00B03C8F" w:rsidRDefault="002433A2" w:rsidP="00AD039D">
            <w:r w:rsidRPr="00B03C8F">
              <w:rPr>
                <w:rFonts w:hint="eastAsia"/>
              </w:rPr>
              <w:t>1</w:t>
            </w:r>
            <w:r w:rsidR="00051461">
              <w:t>18</w:t>
            </w:r>
            <w:r w:rsidRPr="00B03C8F">
              <w:t>(12.</w:t>
            </w:r>
            <w:r w:rsidR="00051461">
              <w:t>1</w:t>
            </w:r>
            <w:r w:rsidRPr="00B03C8F">
              <w:t>%)</w:t>
            </w:r>
          </w:p>
        </w:tc>
        <w:tc>
          <w:tcPr>
            <w:tcW w:w="1508" w:type="dxa"/>
          </w:tcPr>
          <w:p w14:paraId="2D9C4E10" w14:textId="77777777" w:rsidR="002433A2" w:rsidRPr="00B03C8F" w:rsidRDefault="002433A2" w:rsidP="00AD039D"/>
        </w:tc>
      </w:tr>
      <w:tr w:rsidR="002433A2" w:rsidRPr="00B03C8F" w14:paraId="7293B333" w14:textId="77777777" w:rsidTr="00AD039D">
        <w:tc>
          <w:tcPr>
            <w:tcW w:w="2638" w:type="dxa"/>
          </w:tcPr>
          <w:p w14:paraId="1A281B8A" w14:textId="77777777" w:rsidR="002433A2" w:rsidRPr="00B03C8F" w:rsidRDefault="002433A2" w:rsidP="00AD039D">
            <w:r w:rsidRPr="00B03C8F">
              <w:rPr>
                <w:rFonts w:hint="eastAsia"/>
              </w:rPr>
              <w:t>L</w:t>
            </w:r>
            <w:r w:rsidRPr="00B03C8F">
              <w:t>NM</w:t>
            </w:r>
          </w:p>
        </w:tc>
        <w:tc>
          <w:tcPr>
            <w:tcW w:w="2161" w:type="dxa"/>
          </w:tcPr>
          <w:p w14:paraId="0FB54FDB" w14:textId="77777777" w:rsidR="002433A2" w:rsidRPr="00B03C8F" w:rsidRDefault="002433A2" w:rsidP="00AD039D">
            <w:r w:rsidRPr="00B03C8F">
              <w:rPr>
                <w:rFonts w:hint="eastAsia"/>
              </w:rPr>
              <w:t>6</w:t>
            </w:r>
            <w:r w:rsidRPr="00B03C8F">
              <w:t>0(53.1%)</w:t>
            </w:r>
          </w:p>
        </w:tc>
        <w:tc>
          <w:tcPr>
            <w:tcW w:w="1989" w:type="dxa"/>
          </w:tcPr>
          <w:p w14:paraId="39C54C6A" w14:textId="205285CE" w:rsidR="002433A2" w:rsidRPr="00B03C8F" w:rsidRDefault="00051461" w:rsidP="00AD039D">
            <w:r>
              <w:t>498</w:t>
            </w:r>
            <w:r w:rsidR="002433A2" w:rsidRPr="00B03C8F">
              <w:t>(51.0%)</w:t>
            </w:r>
          </w:p>
        </w:tc>
        <w:tc>
          <w:tcPr>
            <w:tcW w:w="1508" w:type="dxa"/>
          </w:tcPr>
          <w:p w14:paraId="61115FC3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692</w:t>
            </w:r>
          </w:p>
        </w:tc>
      </w:tr>
      <w:tr w:rsidR="002433A2" w:rsidRPr="00B03C8F" w14:paraId="2990484E" w14:textId="77777777" w:rsidTr="00AD039D">
        <w:tc>
          <w:tcPr>
            <w:tcW w:w="2638" w:type="dxa"/>
          </w:tcPr>
          <w:p w14:paraId="274E92EE" w14:textId="77777777" w:rsidR="002433A2" w:rsidRPr="00B03C8F" w:rsidRDefault="002433A2" w:rsidP="00AD039D">
            <w:r w:rsidRPr="00B03C8F">
              <w:t>Number of LNM</w:t>
            </w:r>
          </w:p>
        </w:tc>
        <w:tc>
          <w:tcPr>
            <w:tcW w:w="2161" w:type="dxa"/>
          </w:tcPr>
          <w:p w14:paraId="0C67816A" w14:textId="77777777" w:rsidR="002433A2" w:rsidRPr="00B03C8F" w:rsidRDefault="002433A2" w:rsidP="00AD039D">
            <w:r w:rsidRPr="00B03C8F">
              <w:t>1.6</w:t>
            </w:r>
            <w:r w:rsidRPr="00B03C8F">
              <w:rPr>
                <w:rFonts w:hint="eastAsia"/>
              </w:rPr>
              <w:t>±2</w:t>
            </w:r>
            <w:r w:rsidRPr="00B03C8F">
              <w:t>.6</w:t>
            </w:r>
          </w:p>
        </w:tc>
        <w:tc>
          <w:tcPr>
            <w:tcW w:w="1989" w:type="dxa"/>
          </w:tcPr>
          <w:p w14:paraId="79DC87E3" w14:textId="77777777" w:rsidR="002433A2" w:rsidRPr="00B03C8F" w:rsidRDefault="002433A2" w:rsidP="00AD039D">
            <w:r w:rsidRPr="00B03C8F">
              <w:rPr>
                <w:rFonts w:hint="eastAsia"/>
              </w:rPr>
              <w:t>1</w:t>
            </w:r>
            <w:r w:rsidRPr="00B03C8F">
              <w:t>.4</w:t>
            </w:r>
            <w:r w:rsidRPr="00B03C8F">
              <w:rPr>
                <w:rFonts w:hint="eastAsia"/>
              </w:rPr>
              <w:t>±2</w:t>
            </w:r>
            <w:r w:rsidRPr="00B03C8F">
              <w:t>.2</w:t>
            </w:r>
          </w:p>
        </w:tc>
        <w:tc>
          <w:tcPr>
            <w:tcW w:w="1508" w:type="dxa"/>
          </w:tcPr>
          <w:p w14:paraId="1C55FB24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321</w:t>
            </w:r>
          </w:p>
        </w:tc>
      </w:tr>
      <w:tr w:rsidR="002433A2" w:rsidRPr="00B03C8F" w14:paraId="5102D845" w14:textId="77777777" w:rsidTr="00AD039D">
        <w:tc>
          <w:tcPr>
            <w:tcW w:w="2638" w:type="dxa"/>
          </w:tcPr>
          <w:p w14:paraId="1F32A2F8" w14:textId="77777777" w:rsidR="002433A2" w:rsidRPr="00B03C8F" w:rsidRDefault="002433A2" w:rsidP="00AD039D">
            <w:r w:rsidRPr="00B03C8F">
              <w:t>Positive lymph node ratio</w:t>
            </w:r>
          </w:p>
        </w:tc>
        <w:tc>
          <w:tcPr>
            <w:tcW w:w="2161" w:type="dxa"/>
          </w:tcPr>
          <w:p w14:paraId="74A2B445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11</w:t>
            </w:r>
            <w:r w:rsidRPr="00B03C8F">
              <w:rPr>
                <w:rFonts w:hint="eastAsia"/>
              </w:rPr>
              <w:t>±0</w:t>
            </w:r>
            <w:r w:rsidRPr="00B03C8F">
              <w:t>.18</w:t>
            </w:r>
          </w:p>
        </w:tc>
        <w:tc>
          <w:tcPr>
            <w:tcW w:w="1989" w:type="dxa"/>
          </w:tcPr>
          <w:p w14:paraId="20EAB367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11</w:t>
            </w:r>
            <w:r w:rsidRPr="00B03C8F">
              <w:rPr>
                <w:rFonts w:hint="eastAsia"/>
              </w:rPr>
              <w:t>±0</w:t>
            </w:r>
            <w:r w:rsidRPr="00B03C8F">
              <w:t>.18</w:t>
            </w:r>
          </w:p>
        </w:tc>
        <w:tc>
          <w:tcPr>
            <w:tcW w:w="1508" w:type="dxa"/>
          </w:tcPr>
          <w:p w14:paraId="66F14577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981</w:t>
            </w:r>
          </w:p>
        </w:tc>
      </w:tr>
      <w:tr w:rsidR="002433A2" w:rsidRPr="00B03C8F" w14:paraId="59376873" w14:textId="77777777" w:rsidTr="00AD039D">
        <w:tc>
          <w:tcPr>
            <w:tcW w:w="2638" w:type="dxa"/>
          </w:tcPr>
          <w:p w14:paraId="752FBA70" w14:textId="77777777" w:rsidR="002433A2" w:rsidRPr="00B03C8F" w:rsidRDefault="002433A2" w:rsidP="00AD039D">
            <w:r w:rsidRPr="00B03C8F">
              <w:t>Perineural invasion</w:t>
            </w:r>
          </w:p>
        </w:tc>
        <w:tc>
          <w:tcPr>
            <w:tcW w:w="2161" w:type="dxa"/>
          </w:tcPr>
          <w:p w14:paraId="43103FB1" w14:textId="77777777" w:rsidR="002433A2" w:rsidRPr="00B03C8F" w:rsidRDefault="002433A2" w:rsidP="00AD039D">
            <w:r w:rsidRPr="00B03C8F">
              <w:rPr>
                <w:rFonts w:hint="eastAsia"/>
              </w:rPr>
              <w:t>1</w:t>
            </w:r>
            <w:r w:rsidRPr="00B03C8F">
              <w:t>04(92.0%)</w:t>
            </w:r>
          </w:p>
        </w:tc>
        <w:tc>
          <w:tcPr>
            <w:tcW w:w="1989" w:type="dxa"/>
          </w:tcPr>
          <w:p w14:paraId="61683D72" w14:textId="7C645D6E" w:rsidR="002433A2" w:rsidRPr="00B03C8F" w:rsidRDefault="002433A2" w:rsidP="00AD039D">
            <w:r w:rsidRPr="00B03C8F">
              <w:rPr>
                <w:rFonts w:hint="eastAsia"/>
              </w:rPr>
              <w:t>9</w:t>
            </w:r>
            <w:r w:rsidR="00051461">
              <w:t>28</w:t>
            </w:r>
            <w:r w:rsidRPr="00B03C8F">
              <w:t>(95.1%)</w:t>
            </w:r>
          </w:p>
        </w:tc>
        <w:tc>
          <w:tcPr>
            <w:tcW w:w="1508" w:type="dxa"/>
          </w:tcPr>
          <w:p w14:paraId="770A1793" w14:textId="39BDA820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17</w:t>
            </w:r>
            <w:r w:rsidR="00051461">
              <w:t>8</w:t>
            </w:r>
          </w:p>
        </w:tc>
      </w:tr>
      <w:tr w:rsidR="002433A2" w:rsidRPr="00B03C8F" w14:paraId="18322C72" w14:textId="77777777" w:rsidTr="00AD039D">
        <w:tc>
          <w:tcPr>
            <w:tcW w:w="2638" w:type="dxa"/>
          </w:tcPr>
          <w:p w14:paraId="3DAEDBF8" w14:textId="77777777" w:rsidR="002433A2" w:rsidRPr="00B03C8F" w:rsidRDefault="002433A2" w:rsidP="00AD039D">
            <w:r w:rsidRPr="00B03C8F">
              <w:rPr>
                <w:rFonts w:hint="eastAsia"/>
              </w:rPr>
              <w:t>A</w:t>
            </w:r>
            <w:r w:rsidRPr="00B03C8F">
              <w:t>JCC stage</w:t>
            </w:r>
          </w:p>
        </w:tc>
        <w:tc>
          <w:tcPr>
            <w:tcW w:w="2161" w:type="dxa"/>
          </w:tcPr>
          <w:p w14:paraId="78398AEA" w14:textId="77777777" w:rsidR="002433A2" w:rsidRPr="00B03C8F" w:rsidRDefault="002433A2" w:rsidP="00AD039D"/>
        </w:tc>
        <w:tc>
          <w:tcPr>
            <w:tcW w:w="1989" w:type="dxa"/>
          </w:tcPr>
          <w:p w14:paraId="52931A55" w14:textId="77777777" w:rsidR="002433A2" w:rsidRPr="00B03C8F" w:rsidRDefault="002433A2" w:rsidP="00AD039D"/>
        </w:tc>
        <w:tc>
          <w:tcPr>
            <w:tcW w:w="1508" w:type="dxa"/>
          </w:tcPr>
          <w:p w14:paraId="70661B4C" w14:textId="77777777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921</w:t>
            </w:r>
          </w:p>
        </w:tc>
      </w:tr>
      <w:tr w:rsidR="002433A2" w:rsidRPr="00B03C8F" w14:paraId="7DD33741" w14:textId="77777777" w:rsidTr="00AD039D">
        <w:tc>
          <w:tcPr>
            <w:tcW w:w="2638" w:type="dxa"/>
          </w:tcPr>
          <w:p w14:paraId="57DFD260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≤2</w:t>
            </w:r>
            <w:r w:rsidRPr="00B03C8F">
              <w:t>A</w:t>
            </w:r>
          </w:p>
        </w:tc>
        <w:tc>
          <w:tcPr>
            <w:tcW w:w="2161" w:type="dxa"/>
          </w:tcPr>
          <w:p w14:paraId="40969939" w14:textId="77777777" w:rsidR="002433A2" w:rsidRPr="00B03C8F" w:rsidRDefault="002433A2" w:rsidP="00AD039D">
            <w:r w:rsidRPr="00B03C8F">
              <w:rPr>
                <w:rFonts w:hint="eastAsia"/>
              </w:rPr>
              <w:t>5</w:t>
            </w:r>
            <w:r w:rsidRPr="00B03C8F">
              <w:t>1(45.1%)</w:t>
            </w:r>
          </w:p>
        </w:tc>
        <w:tc>
          <w:tcPr>
            <w:tcW w:w="1989" w:type="dxa"/>
          </w:tcPr>
          <w:p w14:paraId="6C80EC35" w14:textId="707F8222" w:rsidR="002433A2" w:rsidRPr="00B03C8F" w:rsidRDefault="002433A2" w:rsidP="00AD039D">
            <w:r w:rsidRPr="00B03C8F">
              <w:rPr>
                <w:rFonts w:hint="eastAsia"/>
              </w:rPr>
              <w:t>4</w:t>
            </w:r>
            <w:r w:rsidR="00051461">
              <w:t>48</w:t>
            </w:r>
            <w:r w:rsidRPr="00B03C8F">
              <w:t>(4</w:t>
            </w:r>
            <w:r w:rsidR="00051461">
              <w:t>5.9</w:t>
            </w:r>
            <w:r w:rsidRPr="00B03C8F">
              <w:t>%)</w:t>
            </w:r>
          </w:p>
        </w:tc>
        <w:tc>
          <w:tcPr>
            <w:tcW w:w="1508" w:type="dxa"/>
          </w:tcPr>
          <w:p w14:paraId="28F2988E" w14:textId="77777777" w:rsidR="002433A2" w:rsidRPr="00B03C8F" w:rsidRDefault="002433A2" w:rsidP="00AD039D"/>
        </w:tc>
      </w:tr>
      <w:tr w:rsidR="002433A2" w:rsidRPr="00B03C8F" w14:paraId="15393DFC" w14:textId="77777777" w:rsidTr="00AD039D">
        <w:tc>
          <w:tcPr>
            <w:tcW w:w="2638" w:type="dxa"/>
          </w:tcPr>
          <w:p w14:paraId="2AFBB73E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＞2</w:t>
            </w:r>
            <w:r w:rsidRPr="00B03C8F">
              <w:t>A</w:t>
            </w:r>
          </w:p>
        </w:tc>
        <w:tc>
          <w:tcPr>
            <w:tcW w:w="2161" w:type="dxa"/>
          </w:tcPr>
          <w:p w14:paraId="15B19E77" w14:textId="77777777" w:rsidR="002433A2" w:rsidRPr="00B03C8F" w:rsidRDefault="002433A2" w:rsidP="00AD039D">
            <w:r w:rsidRPr="00B03C8F">
              <w:rPr>
                <w:rFonts w:hint="eastAsia"/>
              </w:rPr>
              <w:t>6</w:t>
            </w:r>
            <w:r w:rsidRPr="00B03C8F">
              <w:t>2(54.9%)</w:t>
            </w:r>
          </w:p>
        </w:tc>
        <w:tc>
          <w:tcPr>
            <w:tcW w:w="1989" w:type="dxa"/>
          </w:tcPr>
          <w:p w14:paraId="5A190602" w14:textId="0930F654" w:rsidR="002433A2" w:rsidRPr="00B03C8F" w:rsidRDefault="002433A2" w:rsidP="00AD039D">
            <w:r w:rsidRPr="00B03C8F">
              <w:rPr>
                <w:rFonts w:hint="eastAsia"/>
              </w:rPr>
              <w:t>5</w:t>
            </w:r>
            <w:r w:rsidR="00051461">
              <w:t>28</w:t>
            </w:r>
            <w:r w:rsidRPr="00B03C8F">
              <w:t>(54.</w:t>
            </w:r>
            <w:r w:rsidR="00051461">
              <w:t>1</w:t>
            </w:r>
            <w:r w:rsidRPr="00B03C8F">
              <w:t>%)</w:t>
            </w:r>
          </w:p>
        </w:tc>
        <w:tc>
          <w:tcPr>
            <w:tcW w:w="1508" w:type="dxa"/>
          </w:tcPr>
          <w:p w14:paraId="0D085F35" w14:textId="77777777" w:rsidR="002433A2" w:rsidRPr="00B03C8F" w:rsidRDefault="002433A2" w:rsidP="00AD039D"/>
        </w:tc>
      </w:tr>
      <w:tr w:rsidR="002433A2" w:rsidRPr="00B03C8F" w14:paraId="77339035" w14:textId="77777777" w:rsidTr="00AD039D">
        <w:tc>
          <w:tcPr>
            <w:tcW w:w="2638" w:type="dxa"/>
          </w:tcPr>
          <w:p w14:paraId="500BBC32" w14:textId="77777777" w:rsidR="002433A2" w:rsidRPr="00B03C8F" w:rsidRDefault="002433A2" w:rsidP="00AD039D">
            <w:r w:rsidRPr="00B03C8F">
              <w:t xml:space="preserve">Complications </w:t>
            </w:r>
          </w:p>
        </w:tc>
        <w:tc>
          <w:tcPr>
            <w:tcW w:w="2161" w:type="dxa"/>
          </w:tcPr>
          <w:p w14:paraId="6D3FA739" w14:textId="77777777" w:rsidR="002433A2" w:rsidRPr="00B03C8F" w:rsidRDefault="002433A2" w:rsidP="00AD039D"/>
        </w:tc>
        <w:tc>
          <w:tcPr>
            <w:tcW w:w="1989" w:type="dxa"/>
          </w:tcPr>
          <w:p w14:paraId="3DFF2679" w14:textId="77777777" w:rsidR="002433A2" w:rsidRPr="00B03C8F" w:rsidRDefault="002433A2" w:rsidP="00AD039D"/>
        </w:tc>
        <w:tc>
          <w:tcPr>
            <w:tcW w:w="1508" w:type="dxa"/>
          </w:tcPr>
          <w:p w14:paraId="0073D809" w14:textId="08DA79AF" w:rsidR="002433A2" w:rsidRPr="00B03C8F" w:rsidRDefault="002433A2" w:rsidP="00AD039D">
            <w:r w:rsidRPr="00B03C8F">
              <w:rPr>
                <w:rFonts w:hint="eastAsia"/>
              </w:rPr>
              <w:t>0</w:t>
            </w:r>
            <w:r w:rsidRPr="00B03C8F">
              <w:t>.30</w:t>
            </w:r>
            <w:r w:rsidR="00051461">
              <w:t>5</w:t>
            </w:r>
          </w:p>
        </w:tc>
      </w:tr>
      <w:tr w:rsidR="002433A2" w:rsidRPr="00B03C8F" w14:paraId="0AAEA9F2" w14:textId="77777777" w:rsidTr="00AD039D">
        <w:tc>
          <w:tcPr>
            <w:tcW w:w="2638" w:type="dxa"/>
          </w:tcPr>
          <w:p w14:paraId="10303147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</w:t>
            </w:r>
            <w:r w:rsidRPr="00B03C8F">
              <w:t>&lt;3</w:t>
            </w:r>
          </w:p>
        </w:tc>
        <w:tc>
          <w:tcPr>
            <w:tcW w:w="2161" w:type="dxa"/>
          </w:tcPr>
          <w:p w14:paraId="23DF1EBA" w14:textId="77777777" w:rsidR="002433A2" w:rsidRPr="00B03C8F" w:rsidRDefault="002433A2" w:rsidP="00AD039D">
            <w:r w:rsidRPr="00B03C8F">
              <w:rPr>
                <w:rFonts w:hint="eastAsia"/>
              </w:rPr>
              <w:t>1</w:t>
            </w:r>
            <w:r w:rsidRPr="00B03C8F">
              <w:t>11(98.2%)</w:t>
            </w:r>
          </w:p>
        </w:tc>
        <w:tc>
          <w:tcPr>
            <w:tcW w:w="1989" w:type="dxa"/>
          </w:tcPr>
          <w:p w14:paraId="41AA864F" w14:textId="0C06E30E" w:rsidR="002433A2" w:rsidRPr="00B03C8F" w:rsidRDefault="002433A2" w:rsidP="00AD039D">
            <w:r w:rsidRPr="00B03C8F">
              <w:rPr>
                <w:rFonts w:hint="eastAsia"/>
              </w:rPr>
              <w:t>9</w:t>
            </w:r>
            <w:r w:rsidR="00051461">
              <w:t>36</w:t>
            </w:r>
            <w:r w:rsidRPr="00B03C8F">
              <w:t>(95.9%)</w:t>
            </w:r>
          </w:p>
        </w:tc>
        <w:tc>
          <w:tcPr>
            <w:tcW w:w="1508" w:type="dxa"/>
          </w:tcPr>
          <w:p w14:paraId="45EF5C24" w14:textId="77777777" w:rsidR="002433A2" w:rsidRPr="00B03C8F" w:rsidRDefault="002433A2" w:rsidP="00AD039D"/>
        </w:tc>
      </w:tr>
      <w:tr w:rsidR="002433A2" w:rsidRPr="00B03C8F" w14:paraId="301D5EC8" w14:textId="77777777" w:rsidTr="00AD039D">
        <w:tc>
          <w:tcPr>
            <w:tcW w:w="2638" w:type="dxa"/>
          </w:tcPr>
          <w:p w14:paraId="69BA6CB9" w14:textId="77777777" w:rsidR="002433A2" w:rsidRPr="00B03C8F" w:rsidRDefault="002433A2" w:rsidP="00AD039D">
            <w:r w:rsidRPr="00B03C8F">
              <w:rPr>
                <w:rFonts w:hint="eastAsia"/>
              </w:rPr>
              <w:t xml:space="preserve"> ≥3</w:t>
            </w:r>
          </w:p>
        </w:tc>
        <w:tc>
          <w:tcPr>
            <w:tcW w:w="2161" w:type="dxa"/>
          </w:tcPr>
          <w:p w14:paraId="2FE9DDCF" w14:textId="77777777" w:rsidR="002433A2" w:rsidRPr="00B03C8F" w:rsidRDefault="002433A2" w:rsidP="00AD039D">
            <w:r w:rsidRPr="00B03C8F">
              <w:rPr>
                <w:rFonts w:hint="eastAsia"/>
              </w:rPr>
              <w:t>2</w:t>
            </w:r>
            <w:r w:rsidRPr="00B03C8F">
              <w:t>(1.8%)</w:t>
            </w:r>
          </w:p>
        </w:tc>
        <w:tc>
          <w:tcPr>
            <w:tcW w:w="1989" w:type="dxa"/>
          </w:tcPr>
          <w:p w14:paraId="39EF178E" w14:textId="5314D6DA" w:rsidR="002433A2" w:rsidRPr="00B03C8F" w:rsidRDefault="002433A2" w:rsidP="00AD039D">
            <w:r w:rsidRPr="00B03C8F">
              <w:rPr>
                <w:rFonts w:hint="eastAsia"/>
              </w:rPr>
              <w:t>4</w:t>
            </w:r>
            <w:r w:rsidR="00051461">
              <w:t>0</w:t>
            </w:r>
            <w:r w:rsidRPr="00B03C8F">
              <w:t>(4.1%)</w:t>
            </w:r>
          </w:p>
        </w:tc>
        <w:tc>
          <w:tcPr>
            <w:tcW w:w="1508" w:type="dxa"/>
          </w:tcPr>
          <w:p w14:paraId="246775C2" w14:textId="77777777" w:rsidR="002433A2" w:rsidRPr="00B03C8F" w:rsidRDefault="002433A2" w:rsidP="00AD039D"/>
        </w:tc>
      </w:tr>
      <w:tr w:rsidR="002433A2" w:rsidRPr="00B03C8F" w14:paraId="73B75B08" w14:textId="77777777" w:rsidTr="00AD039D">
        <w:tc>
          <w:tcPr>
            <w:tcW w:w="2638" w:type="dxa"/>
          </w:tcPr>
          <w:p w14:paraId="71C9E72F" w14:textId="77777777" w:rsidR="002433A2" w:rsidRPr="00B03C8F" w:rsidRDefault="002433A2" w:rsidP="00AD039D">
            <w:r w:rsidRPr="00B03C8F">
              <w:lastRenderedPageBreak/>
              <w:t>Adjuvant chemotherapy</w:t>
            </w:r>
          </w:p>
        </w:tc>
        <w:tc>
          <w:tcPr>
            <w:tcW w:w="2161" w:type="dxa"/>
          </w:tcPr>
          <w:p w14:paraId="69B6EFAE" w14:textId="77777777" w:rsidR="002433A2" w:rsidRPr="00B03C8F" w:rsidRDefault="002433A2" w:rsidP="00AD039D">
            <w:r>
              <w:t>86(76.1%)</w:t>
            </w:r>
          </w:p>
        </w:tc>
        <w:tc>
          <w:tcPr>
            <w:tcW w:w="1989" w:type="dxa"/>
          </w:tcPr>
          <w:p w14:paraId="2A15DEEC" w14:textId="7EA8AAC9" w:rsidR="002433A2" w:rsidRPr="00B03C8F" w:rsidRDefault="00051461" w:rsidP="00AD039D">
            <w:r>
              <w:t>673</w:t>
            </w:r>
            <w:r w:rsidR="002433A2">
              <w:t>(6</w:t>
            </w:r>
            <w:r>
              <w:t>9.0</w:t>
            </w:r>
            <w:r w:rsidR="002433A2">
              <w:t>%)</w:t>
            </w:r>
          </w:p>
        </w:tc>
        <w:tc>
          <w:tcPr>
            <w:tcW w:w="1508" w:type="dxa"/>
          </w:tcPr>
          <w:p w14:paraId="2415CF1D" w14:textId="2561A712" w:rsidR="002433A2" w:rsidRPr="00B03C8F" w:rsidRDefault="002433A2" w:rsidP="00AD039D">
            <w:r>
              <w:rPr>
                <w:rFonts w:hint="eastAsia"/>
              </w:rPr>
              <w:t>0</w:t>
            </w:r>
            <w:r>
              <w:t>.1</w:t>
            </w:r>
            <w:r w:rsidR="00051461">
              <w:t>30</w:t>
            </w:r>
          </w:p>
        </w:tc>
      </w:tr>
    </w:tbl>
    <w:p w14:paraId="5C2C3764" w14:textId="77777777" w:rsidR="002433A2" w:rsidRPr="00B03C8F" w:rsidRDefault="002433A2" w:rsidP="002433A2">
      <w:r w:rsidRPr="00B03C8F">
        <w:t xml:space="preserve">SD: standard deviation; WBC: white blood cell; RBC: red blood cell; CA19-9: carbohydrate antigen 19-9; CA125: carbohydrate antigen 125; LNM: lymph node metastasis; </w:t>
      </w:r>
    </w:p>
    <w:p w14:paraId="2755F057" w14:textId="77777777" w:rsidR="002433A2" w:rsidRPr="00B03C8F" w:rsidRDefault="002433A2" w:rsidP="002433A2">
      <w:r w:rsidRPr="00B03C8F">
        <w:t xml:space="preserve">T-stage, N-stage and AJCC stage were </w:t>
      </w:r>
      <w:r w:rsidRPr="00B03C8F">
        <w:rPr>
          <w:rFonts w:hint="eastAsia"/>
        </w:rPr>
        <w:t>refe</w:t>
      </w:r>
      <w:r w:rsidRPr="00B03C8F">
        <w:t>rred to the 8th edition of American Joint Committee on Cancer (AJCC) TNM staging manual.</w:t>
      </w:r>
    </w:p>
    <w:p w14:paraId="4DC9014C" w14:textId="77777777" w:rsidR="002814C3" w:rsidRPr="002433A2" w:rsidRDefault="002814C3"/>
    <w:sectPr w:rsidR="002814C3" w:rsidRPr="00243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33D31" w14:textId="77777777" w:rsidR="00EF0108" w:rsidRDefault="00EF0108" w:rsidP="00051461">
      <w:r>
        <w:separator/>
      </w:r>
    </w:p>
  </w:endnote>
  <w:endnote w:type="continuationSeparator" w:id="0">
    <w:p w14:paraId="07C62D2A" w14:textId="77777777" w:rsidR="00EF0108" w:rsidRDefault="00EF0108" w:rsidP="00051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501EF" w14:textId="77777777" w:rsidR="00EF0108" w:rsidRDefault="00EF0108" w:rsidP="00051461">
      <w:r>
        <w:separator/>
      </w:r>
    </w:p>
  </w:footnote>
  <w:footnote w:type="continuationSeparator" w:id="0">
    <w:p w14:paraId="7A8CAE16" w14:textId="77777777" w:rsidR="00EF0108" w:rsidRDefault="00EF0108" w:rsidP="00051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3A2"/>
    <w:rsid w:val="00051461"/>
    <w:rsid w:val="002433A2"/>
    <w:rsid w:val="002814C3"/>
    <w:rsid w:val="00EF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0D1D0"/>
  <w15:chartTrackingRefBased/>
  <w15:docId w15:val="{C71810A1-C172-4B45-B327-CCD087732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3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33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1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14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1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14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思奕</dc:creator>
  <cp:keywords/>
  <dc:description/>
  <cp:lastModifiedBy>邹 思奕</cp:lastModifiedBy>
  <cp:revision>2</cp:revision>
  <dcterms:created xsi:type="dcterms:W3CDTF">2022-05-20T08:25:00Z</dcterms:created>
  <dcterms:modified xsi:type="dcterms:W3CDTF">2022-05-20T11:10:00Z</dcterms:modified>
</cp:coreProperties>
</file>